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32BD4" w14:textId="32636107" w:rsidR="00655453" w:rsidRPr="00DF0010" w:rsidRDefault="000F2E4B" w:rsidP="00DF0010">
      <w:pPr>
        <w:pStyle w:val="Tabletitle"/>
        <w:spacing w:line="480" w:lineRule="auto"/>
        <w:jc w:val="both"/>
      </w:pPr>
      <w:r>
        <w:rPr>
          <w:b/>
        </w:rPr>
        <w:t>S</w:t>
      </w:r>
      <w:r w:rsidR="00544F2F">
        <w:rPr>
          <w:b/>
        </w:rPr>
        <w:t>3</w:t>
      </w:r>
      <w:r w:rsidR="00847B93">
        <w:rPr>
          <w:b/>
        </w:rPr>
        <w:t xml:space="preserve"> Table</w:t>
      </w:r>
      <w:r w:rsidR="00D74F6C">
        <w:t>:</w:t>
      </w:r>
      <w:r w:rsidR="00465FD1" w:rsidRPr="00DF0010">
        <w:t xml:space="preserve"> </w:t>
      </w:r>
      <w:r w:rsidR="00015A0A" w:rsidRPr="00DF0010">
        <w:t xml:space="preserve">List of </w:t>
      </w:r>
      <w:r w:rsidR="00F2102A" w:rsidRPr="00DF0010">
        <w:t>50</w:t>
      </w:r>
      <w:r w:rsidR="00015A0A" w:rsidRPr="00DF0010">
        <w:t xml:space="preserve"> GO terms selected for </w:t>
      </w:r>
      <w:r w:rsidR="004268D4">
        <w:t xml:space="preserve">the </w:t>
      </w:r>
      <w:r w:rsidR="00A865C7">
        <w:t>gene signatures associated with SLE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654"/>
      </w:tblGrid>
      <w:tr w:rsidR="00D74F6C" w:rsidRPr="00D74F6C" w14:paraId="286FD07E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77FF5176" w14:textId="691F6EC7" w:rsidR="00D74F6C" w:rsidRPr="00D74F6C" w:rsidRDefault="00D74F6C" w:rsidP="00D74F6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G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O ID</w:t>
            </w:r>
          </w:p>
        </w:tc>
        <w:tc>
          <w:tcPr>
            <w:tcW w:w="7654" w:type="dxa"/>
            <w:noWrap/>
            <w:hideMark/>
          </w:tcPr>
          <w:p w14:paraId="18E51BFF" w14:textId="18DC8DA6" w:rsidR="00D74F6C" w:rsidRPr="00D74F6C" w:rsidRDefault="00D74F6C" w:rsidP="00D74F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 term description</w:t>
            </w:r>
          </w:p>
        </w:tc>
      </w:tr>
      <w:tr w:rsidR="00D74F6C" w:rsidRPr="00D74F6C" w14:paraId="5CE3406E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649E36DB" w14:textId="220BA0D9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43514</w:t>
            </w:r>
          </w:p>
        </w:tc>
        <w:tc>
          <w:tcPr>
            <w:tcW w:w="7654" w:type="dxa"/>
            <w:noWrap/>
            <w:hideMark/>
          </w:tcPr>
          <w:p w14:paraId="24AB5B88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12 complex</w:t>
            </w:r>
          </w:p>
        </w:tc>
      </w:tr>
      <w:tr w:rsidR="00D74F6C" w:rsidRPr="00D74F6C" w14:paraId="2E7EDC45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152B9581" w14:textId="6588ED28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1775</w:t>
            </w:r>
          </w:p>
        </w:tc>
        <w:tc>
          <w:tcPr>
            <w:tcW w:w="7654" w:type="dxa"/>
            <w:noWrap/>
            <w:hideMark/>
          </w:tcPr>
          <w:p w14:paraId="44132BA9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cell activation</w:t>
            </w:r>
          </w:p>
        </w:tc>
      </w:tr>
      <w:tr w:rsidR="00D74F6C" w:rsidRPr="00D74F6C" w14:paraId="3575242A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53D50FCB" w14:textId="6213BD70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70745</w:t>
            </w:r>
          </w:p>
        </w:tc>
        <w:tc>
          <w:tcPr>
            <w:tcW w:w="7654" w:type="dxa"/>
            <w:noWrap/>
            <w:hideMark/>
          </w:tcPr>
          <w:p w14:paraId="2FCBB896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35 complex</w:t>
            </w:r>
          </w:p>
        </w:tc>
      </w:tr>
      <w:tr w:rsidR="00D74F6C" w:rsidRPr="00D74F6C" w14:paraId="0AAA5B2A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69F938A5" w14:textId="7397391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30183</w:t>
            </w:r>
          </w:p>
        </w:tc>
        <w:tc>
          <w:tcPr>
            <w:tcW w:w="7654" w:type="dxa"/>
            <w:noWrap/>
            <w:hideMark/>
          </w:tcPr>
          <w:p w14:paraId="18FF0688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B cell differentiation</w:t>
            </w:r>
          </w:p>
        </w:tc>
      </w:tr>
      <w:tr w:rsidR="00D74F6C" w:rsidRPr="00D74F6C" w14:paraId="749C9BB5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4477FFDF" w14:textId="4C154A82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70743</w:t>
            </w:r>
          </w:p>
        </w:tc>
        <w:tc>
          <w:tcPr>
            <w:tcW w:w="7654" w:type="dxa"/>
            <w:noWrap/>
            <w:hideMark/>
          </w:tcPr>
          <w:p w14:paraId="4A9FEEE5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23 complex</w:t>
            </w:r>
          </w:p>
        </w:tc>
      </w:tr>
      <w:tr w:rsidR="00D74F6C" w:rsidRPr="00D74F6C" w14:paraId="2A7B423B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370E6AC3" w14:textId="7032116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48468</w:t>
            </w:r>
          </w:p>
        </w:tc>
        <w:tc>
          <w:tcPr>
            <w:tcW w:w="7654" w:type="dxa"/>
            <w:noWrap/>
            <w:hideMark/>
          </w:tcPr>
          <w:p w14:paraId="3F2285FE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cell development</w:t>
            </w:r>
          </w:p>
        </w:tc>
      </w:tr>
      <w:tr w:rsidR="00D74F6C" w:rsidRPr="00D74F6C" w14:paraId="3EFCCE6E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55A8ACEC" w14:textId="655A24ED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42110</w:t>
            </w:r>
          </w:p>
        </w:tc>
        <w:tc>
          <w:tcPr>
            <w:tcW w:w="7654" w:type="dxa"/>
            <w:noWrap/>
            <w:hideMark/>
          </w:tcPr>
          <w:p w14:paraId="42FEAB42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T cell activation</w:t>
            </w:r>
          </w:p>
        </w:tc>
      </w:tr>
      <w:tr w:rsidR="00D74F6C" w:rsidRPr="00D74F6C" w14:paraId="70A7ACC0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0388286F" w14:textId="25E7F5FE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1531</w:t>
            </w:r>
          </w:p>
        </w:tc>
        <w:tc>
          <w:tcPr>
            <w:tcW w:w="7654" w:type="dxa"/>
            <w:noWrap/>
            <w:hideMark/>
          </w:tcPr>
          <w:p w14:paraId="1983CEF8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21 receptor binding</w:t>
            </w:r>
          </w:p>
        </w:tc>
      </w:tr>
      <w:tr w:rsidR="00D74F6C" w:rsidRPr="00D74F6C" w14:paraId="3AF62AF2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6B9B257A" w14:textId="5419A515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45087</w:t>
            </w:r>
          </w:p>
        </w:tc>
        <w:tc>
          <w:tcPr>
            <w:tcW w:w="7654" w:type="dxa"/>
            <w:noWrap/>
            <w:hideMark/>
          </w:tcPr>
          <w:p w14:paraId="39F9B088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nate immune response</w:t>
            </w:r>
          </w:p>
        </w:tc>
      </w:tr>
      <w:tr w:rsidR="00D74F6C" w:rsidRPr="00D74F6C" w14:paraId="5A810B05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10DA6214" w14:textId="65E66D49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42113</w:t>
            </w:r>
          </w:p>
        </w:tc>
        <w:tc>
          <w:tcPr>
            <w:tcW w:w="7654" w:type="dxa"/>
            <w:noWrap/>
            <w:hideMark/>
          </w:tcPr>
          <w:p w14:paraId="24F15CC7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B cell activation</w:t>
            </w:r>
          </w:p>
        </w:tc>
      </w:tr>
      <w:tr w:rsidR="00D74F6C" w:rsidRPr="00D74F6C" w14:paraId="306870C8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239098A8" w14:textId="6EE8C90A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19882</w:t>
            </w:r>
          </w:p>
        </w:tc>
        <w:tc>
          <w:tcPr>
            <w:tcW w:w="7654" w:type="dxa"/>
            <w:noWrap/>
            <w:hideMark/>
          </w:tcPr>
          <w:p w14:paraId="7D3D36B3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antigen processing and presentation</w:t>
            </w:r>
          </w:p>
        </w:tc>
      </w:tr>
      <w:tr w:rsidR="00D74F6C" w:rsidRPr="00D74F6C" w14:paraId="52CB126D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31BB76F5" w14:textId="7B67FAAA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46776</w:t>
            </w:r>
          </w:p>
        </w:tc>
        <w:tc>
          <w:tcPr>
            <w:tcW w:w="7654" w:type="dxa"/>
            <w:noWrap/>
            <w:hideMark/>
          </w:tcPr>
          <w:p w14:paraId="7FCF67B9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suppression by virus of host antigen processing and presentation of peptide antigen via MHC class I</w:t>
            </w:r>
          </w:p>
        </w:tc>
      </w:tr>
      <w:tr w:rsidR="00D74F6C" w:rsidRPr="00D74F6C" w14:paraId="6DDD32E0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538EC0EE" w14:textId="58D61676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1816</w:t>
            </w:r>
          </w:p>
        </w:tc>
        <w:tc>
          <w:tcPr>
            <w:tcW w:w="7654" w:type="dxa"/>
            <w:noWrap/>
            <w:hideMark/>
          </w:tcPr>
          <w:p w14:paraId="268C426E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cytokine production</w:t>
            </w:r>
          </w:p>
        </w:tc>
      </w:tr>
      <w:tr w:rsidR="00D74F6C" w:rsidRPr="00D74F6C" w14:paraId="4ABE0456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59F5AF10" w14:textId="39B59208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42100</w:t>
            </w:r>
          </w:p>
        </w:tc>
        <w:tc>
          <w:tcPr>
            <w:tcW w:w="7654" w:type="dxa"/>
            <w:noWrap/>
            <w:hideMark/>
          </w:tcPr>
          <w:p w14:paraId="4149E409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B cell proliferation</w:t>
            </w:r>
          </w:p>
        </w:tc>
      </w:tr>
      <w:tr w:rsidR="00D74F6C" w:rsidRPr="00D74F6C" w14:paraId="737DA7A4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76B933A0" w14:textId="51063C4E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48469</w:t>
            </w:r>
          </w:p>
        </w:tc>
        <w:tc>
          <w:tcPr>
            <w:tcW w:w="7654" w:type="dxa"/>
            <w:noWrap/>
            <w:hideMark/>
          </w:tcPr>
          <w:p w14:paraId="39FE7FE8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cell maturation</w:t>
            </w:r>
          </w:p>
        </w:tc>
      </w:tr>
      <w:tr w:rsidR="00D74F6C" w:rsidRPr="00D74F6C" w14:paraId="15BA7402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36953FE8" w14:textId="160952BC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30154</w:t>
            </w:r>
          </w:p>
        </w:tc>
        <w:tc>
          <w:tcPr>
            <w:tcW w:w="7654" w:type="dxa"/>
            <w:noWrap/>
            <w:hideMark/>
          </w:tcPr>
          <w:p w14:paraId="16C16E8A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cell differentiation</w:t>
            </w:r>
          </w:p>
        </w:tc>
      </w:tr>
      <w:tr w:rsidR="00D74F6C" w:rsidRPr="00D74F6C" w14:paraId="3ED18E7F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2D013C55" w14:textId="68D60D22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2250</w:t>
            </w:r>
          </w:p>
        </w:tc>
        <w:tc>
          <w:tcPr>
            <w:tcW w:w="7654" w:type="dxa"/>
            <w:noWrap/>
            <w:hideMark/>
          </w:tcPr>
          <w:p w14:paraId="237446EC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adaptive immune response</w:t>
            </w:r>
          </w:p>
        </w:tc>
      </w:tr>
      <w:tr w:rsidR="00D74F6C" w:rsidRPr="00D74F6C" w14:paraId="3DF8D105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085471E9" w14:textId="26143E21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6955</w:t>
            </w:r>
          </w:p>
        </w:tc>
        <w:tc>
          <w:tcPr>
            <w:tcW w:w="7654" w:type="dxa"/>
            <w:noWrap/>
            <w:hideMark/>
          </w:tcPr>
          <w:p w14:paraId="2AA2ADF8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mmune response</w:t>
            </w:r>
          </w:p>
        </w:tc>
      </w:tr>
      <w:tr w:rsidR="00D74F6C" w:rsidRPr="00D74F6C" w14:paraId="393B7407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0D778310" w14:textId="2AFAAB85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30217</w:t>
            </w:r>
          </w:p>
        </w:tc>
        <w:tc>
          <w:tcPr>
            <w:tcW w:w="7654" w:type="dxa"/>
            <w:noWrap/>
            <w:hideMark/>
          </w:tcPr>
          <w:p w14:paraId="3CEBB2E9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T cell differentiation</w:t>
            </w:r>
          </w:p>
        </w:tc>
      </w:tr>
      <w:tr w:rsidR="00D74F6C" w:rsidRPr="00D74F6C" w14:paraId="36EA7307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38DF1326" w14:textId="382DB608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32606</w:t>
            </w:r>
          </w:p>
        </w:tc>
        <w:tc>
          <w:tcPr>
            <w:tcW w:w="7654" w:type="dxa"/>
            <w:noWrap/>
            <w:hideMark/>
          </w:tcPr>
          <w:p w14:paraId="60EE7424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type I interferon production</w:t>
            </w:r>
          </w:p>
        </w:tc>
      </w:tr>
      <w:tr w:rsidR="00D74F6C" w:rsidRPr="00D74F6C" w14:paraId="56D11DC9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5B4BA73D" w14:textId="288D473C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46649</w:t>
            </w:r>
          </w:p>
        </w:tc>
        <w:tc>
          <w:tcPr>
            <w:tcW w:w="7654" w:type="dxa"/>
            <w:noWrap/>
            <w:hideMark/>
          </w:tcPr>
          <w:p w14:paraId="005BA4E2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lymphocyte activation</w:t>
            </w:r>
          </w:p>
        </w:tc>
      </w:tr>
      <w:tr w:rsidR="00D74F6C" w:rsidRPr="00D74F6C" w14:paraId="01C1E994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2F707DE4" w14:textId="4BE069B3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5141</w:t>
            </w:r>
          </w:p>
        </w:tc>
        <w:tc>
          <w:tcPr>
            <w:tcW w:w="7654" w:type="dxa"/>
            <w:noWrap/>
            <w:hideMark/>
          </w:tcPr>
          <w:p w14:paraId="099A5BD6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10 receptor binding</w:t>
            </w:r>
          </w:p>
        </w:tc>
      </w:tr>
      <w:tr w:rsidR="00D74F6C" w:rsidRPr="00D74F6C" w14:paraId="02DF817B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072A7529" w14:textId="7392066C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42098</w:t>
            </w:r>
          </w:p>
        </w:tc>
        <w:tc>
          <w:tcPr>
            <w:tcW w:w="7654" w:type="dxa"/>
            <w:noWrap/>
            <w:hideMark/>
          </w:tcPr>
          <w:p w14:paraId="02DD67B0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T cell proliferation</w:t>
            </w:r>
          </w:p>
        </w:tc>
      </w:tr>
      <w:tr w:rsidR="00D74F6C" w:rsidRPr="00D74F6C" w14:paraId="62ED1C4B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5376F8E5" w14:textId="4D4DFFE3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5138</w:t>
            </w:r>
          </w:p>
        </w:tc>
        <w:tc>
          <w:tcPr>
            <w:tcW w:w="7654" w:type="dxa"/>
            <w:noWrap/>
            <w:hideMark/>
          </w:tcPr>
          <w:p w14:paraId="16374F62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6 receptor binding</w:t>
            </w:r>
          </w:p>
        </w:tc>
      </w:tr>
      <w:tr w:rsidR="00D74F6C" w:rsidRPr="00D74F6C" w14:paraId="32484AD2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3D636434" w14:textId="77710C11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45519</w:t>
            </w:r>
          </w:p>
        </w:tc>
        <w:tc>
          <w:tcPr>
            <w:tcW w:w="7654" w:type="dxa"/>
            <w:noWrap/>
            <w:hideMark/>
          </w:tcPr>
          <w:p w14:paraId="2907FB81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23 receptor binding</w:t>
            </w:r>
          </w:p>
        </w:tc>
      </w:tr>
      <w:tr w:rsidR="00D74F6C" w:rsidRPr="00D74F6C" w14:paraId="4708BD05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1A6B34A8" w14:textId="6F390DA4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4908</w:t>
            </w:r>
          </w:p>
        </w:tc>
        <w:tc>
          <w:tcPr>
            <w:tcW w:w="7654" w:type="dxa"/>
            <w:noWrap/>
            <w:hideMark/>
          </w:tcPr>
          <w:p w14:paraId="1DCFC6C2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1 receptor activity</w:t>
            </w:r>
          </w:p>
        </w:tc>
      </w:tr>
      <w:tr w:rsidR="00D74F6C" w:rsidRPr="00D74F6C" w14:paraId="571D47E6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354839AA" w14:textId="307A8CD1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30367</w:t>
            </w:r>
          </w:p>
        </w:tc>
        <w:tc>
          <w:tcPr>
            <w:tcW w:w="7654" w:type="dxa"/>
            <w:noWrap/>
            <w:hideMark/>
          </w:tcPr>
          <w:p w14:paraId="2ED90839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17 receptor binding</w:t>
            </w:r>
          </w:p>
        </w:tc>
      </w:tr>
      <w:tr w:rsidR="00D74F6C" w:rsidRPr="00D74F6C" w14:paraId="4875ADC3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195C308D" w14:textId="03F8553A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5164</w:t>
            </w:r>
          </w:p>
        </w:tc>
        <w:tc>
          <w:tcPr>
            <w:tcW w:w="7654" w:type="dxa"/>
            <w:noWrap/>
            <w:hideMark/>
          </w:tcPr>
          <w:p w14:paraId="00BF5D94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tumor necrosis factor receptor binding</w:t>
            </w:r>
          </w:p>
        </w:tc>
      </w:tr>
      <w:tr w:rsidR="00D74F6C" w:rsidRPr="00D74F6C" w14:paraId="034E848F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6597F81E" w14:textId="7EBA1AAF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50663</w:t>
            </w:r>
          </w:p>
        </w:tc>
        <w:tc>
          <w:tcPr>
            <w:tcW w:w="7654" w:type="dxa"/>
            <w:noWrap/>
            <w:hideMark/>
          </w:tcPr>
          <w:p w14:paraId="121679E2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cytokine secretion</w:t>
            </w:r>
          </w:p>
        </w:tc>
      </w:tr>
      <w:tr w:rsidR="00D74F6C" w:rsidRPr="00D74F6C" w14:paraId="42C91E18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764010ED" w14:textId="1408DBE0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32613</w:t>
            </w:r>
          </w:p>
        </w:tc>
        <w:tc>
          <w:tcPr>
            <w:tcW w:w="7654" w:type="dxa"/>
            <w:noWrap/>
            <w:hideMark/>
          </w:tcPr>
          <w:p w14:paraId="12D65009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10 production</w:t>
            </w:r>
          </w:p>
        </w:tc>
      </w:tr>
      <w:tr w:rsidR="00D74F6C" w:rsidRPr="00D74F6C" w14:paraId="235AA6FC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38945ABB" w14:textId="01895173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0982</w:t>
            </w:r>
          </w:p>
        </w:tc>
        <w:tc>
          <w:tcPr>
            <w:tcW w:w="7654" w:type="dxa"/>
            <w:noWrap/>
            <w:hideMark/>
          </w:tcPr>
          <w:p w14:paraId="2E6993DF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transcription factor activity, RNA polymerase II proximal promoter sequence-specific DNA binding</w:t>
            </w:r>
          </w:p>
        </w:tc>
      </w:tr>
      <w:tr w:rsidR="00D74F6C" w:rsidRPr="00D74F6C" w14:paraId="638289AD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67C4C445" w14:textId="6C97C991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51092</w:t>
            </w:r>
          </w:p>
        </w:tc>
        <w:tc>
          <w:tcPr>
            <w:tcW w:w="7654" w:type="dxa"/>
            <w:noWrap/>
            <w:hideMark/>
          </w:tcPr>
          <w:p w14:paraId="02AA8A26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NF-</w:t>
            </w:r>
            <w:proofErr w:type="spellStart"/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kappaB</w:t>
            </w:r>
            <w:proofErr w:type="spellEnd"/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anscription factor activity</w:t>
            </w:r>
          </w:p>
        </w:tc>
      </w:tr>
      <w:tr w:rsidR="00D74F6C" w:rsidRPr="00D74F6C" w14:paraId="0EBE9ECC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21E8A2B2" w14:textId="6582F8D5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31386</w:t>
            </w:r>
          </w:p>
        </w:tc>
        <w:tc>
          <w:tcPr>
            <w:tcW w:w="7654" w:type="dxa"/>
            <w:noWrap/>
            <w:hideMark/>
          </w:tcPr>
          <w:p w14:paraId="74B63FE8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protein tag</w:t>
            </w:r>
          </w:p>
        </w:tc>
      </w:tr>
      <w:tr w:rsidR="00D74F6C" w:rsidRPr="00D74F6C" w14:paraId="5DA57364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41DEA0CC" w14:textId="104C3370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2317</w:t>
            </w:r>
          </w:p>
        </w:tc>
        <w:tc>
          <w:tcPr>
            <w:tcW w:w="7654" w:type="dxa"/>
            <w:noWrap/>
            <w:hideMark/>
          </w:tcPr>
          <w:p w14:paraId="14CB7DCA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plasma cell differentiation</w:t>
            </w:r>
          </w:p>
        </w:tc>
      </w:tr>
      <w:tr w:rsidR="00D74F6C" w:rsidRPr="00D74F6C" w14:paraId="5AF15458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2F48A855" w14:textId="6E75C1E5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5129</w:t>
            </w:r>
          </w:p>
        </w:tc>
        <w:tc>
          <w:tcPr>
            <w:tcW w:w="7654" w:type="dxa"/>
            <w:noWrap/>
            <w:hideMark/>
          </w:tcPr>
          <w:p w14:paraId="116E9907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ranulocyte macrophage colony-stimulating factor receptor binding</w:t>
            </w:r>
          </w:p>
        </w:tc>
      </w:tr>
      <w:tr w:rsidR="00D74F6C" w:rsidRPr="00D74F6C" w14:paraId="58BFFADF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773D93A6" w14:textId="27E84599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5144</w:t>
            </w:r>
          </w:p>
        </w:tc>
        <w:tc>
          <w:tcPr>
            <w:tcW w:w="7654" w:type="dxa"/>
            <w:noWrap/>
            <w:hideMark/>
          </w:tcPr>
          <w:p w14:paraId="105645C9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13 receptor binding</w:t>
            </w:r>
          </w:p>
        </w:tc>
      </w:tr>
      <w:tr w:rsidR="00D74F6C" w:rsidRPr="00D74F6C" w14:paraId="7656A457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58082875" w14:textId="1065EAE3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30225</w:t>
            </w:r>
          </w:p>
        </w:tc>
        <w:tc>
          <w:tcPr>
            <w:tcW w:w="7654" w:type="dxa"/>
            <w:noWrap/>
            <w:hideMark/>
          </w:tcPr>
          <w:p w14:paraId="4C04FC7A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macrophage differentiation</w:t>
            </w:r>
          </w:p>
        </w:tc>
      </w:tr>
      <w:tr w:rsidR="00D74F6C" w:rsidRPr="00D74F6C" w14:paraId="25AF7FC9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74EB9D81" w14:textId="1DA4498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5143</w:t>
            </w:r>
          </w:p>
        </w:tc>
        <w:tc>
          <w:tcPr>
            <w:tcW w:w="7654" w:type="dxa"/>
            <w:noWrap/>
            <w:hideMark/>
          </w:tcPr>
          <w:p w14:paraId="0E066077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12 receptor binding</w:t>
            </w:r>
          </w:p>
        </w:tc>
      </w:tr>
      <w:tr w:rsidR="00D74F6C" w:rsidRPr="00D74F6C" w14:paraId="5D672D96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58C61198" w14:textId="628F4CFE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30224</w:t>
            </w:r>
          </w:p>
        </w:tc>
        <w:tc>
          <w:tcPr>
            <w:tcW w:w="7654" w:type="dxa"/>
            <w:noWrap/>
            <w:hideMark/>
          </w:tcPr>
          <w:p w14:paraId="419DCA50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monocyte differentiation</w:t>
            </w:r>
          </w:p>
        </w:tc>
      </w:tr>
      <w:tr w:rsidR="00D74F6C" w:rsidRPr="00D74F6C" w14:paraId="1607817F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5A4CBB1E" w14:textId="6F325DF4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16170</w:t>
            </w:r>
          </w:p>
        </w:tc>
        <w:tc>
          <w:tcPr>
            <w:tcW w:w="7654" w:type="dxa"/>
            <w:noWrap/>
            <w:hideMark/>
          </w:tcPr>
          <w:p w14:paraId="4CB34FC1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15 receptor binding</w:t>
            </w:r>
          </w:p>
        </w:tc>
      </w:tr>
      <w:tr w:rsidR="00D74F6C" w:rsidRPr="00D74F6C" w14:paraId="33E8EF7B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38FFAB92" w14:textId="330E1B54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5136</w:t>
            </w:r>
          </w:p>
        </w:tc>
        <w:tc>
          <w:tcPr>
            <w:tcW w:w="7654" w:type="dxa"/>
            <w:noWrap/>
            <w:hideMark/>
          </w:tcPr>
          <w:p w14:paraId="4365CFFD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4 receptor binding</w:t>
            </w:r>
          </w:p>
        </w:tc>
      </w:tr>
      <w:tr w:rsidR="00D74F6C" w:rsidRPr="00D74F6C" w14:paraId="7AD5A9AE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0A3821F8" w14:textId="5EFA57BB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5139</w:t>
            </w:r>
          </w:p>
        </w:tc>
        <w:tc>
          <w:tcPr>
            <w:tcW w:w="7654" w:type="dxa"/>
            <w:noWrap/>
            <w:hideMark/>
          </w:tcPr>
          <w:p w14:paraId="267BEA3B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7 receptor binding</w:t>
            </w:r>
          </w:p>
        </w:tc>
      </w:tr>
      <w:tr w:rsidR="00D74F6C" w:rsidRPr="00D74F6C" w14:paraId="14F811D5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71DB66A7" w14:textId="57D59060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5153</w:t>
            </w:r>
          </w:p>
        </w:tc>
        <w:tc>
          <w:tcPr>
            <w:tcW w:w="7654" w:type="dxa"/>
            <w:noWrap/>
            <w:hideMark/>
          </w:tcPr>
          <w:p w14:paraId="08FE0AFC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8 receptor binding</w:t>
            </w:r>
          </w:p>
        </w:tc>
      </w:tr>
      <w:tr w:rsidR="00D74F6C" w:rsidRPr="00D74F6C" w14:paraId="3DE65541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0BD0D945" w14:textId="14967041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45515</w:t>
            </w:r>
          </w:p>
        </w:tc>
        <w:tc>
          <w:tcPr>
            <w:tcW w:w="7654" w:type="dxa"/>
            <w:noWrap/>
            <w:hideMark/>
          </w:tcPr>
          <w:p w14:paraId="662BEB14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18 receptor binding</w:t>
            </w:r>
          </w:p>
        </w:tc>
      </w:tr>
      <w:tr w:rsidR="00D74F6C" w:rsidRPr="00D74F6C" w14:paraId="6CB84B00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4861632C" w14:textId="12D974E0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32635</w:t>
            </w:r>
          </w:p>
        </w:tc>
        <w:tc>
          <w:tcPr>
            <w:tcW w:w="7654" w:type="dxa"/>
            <w:noWrap/>
            <w:hideMark/>
          </w:tcPr>
          <w:p w14:paraId="5B26708A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6 production</w:t>
            </w:r>
          </w:p>
        </w:tc>
      </w:tr>
      <w:tr w:rsidR="00D74F6C" w:rsidRPr="00D74F6C" w14:paraId="75736F0A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75223C47" w14:textId="3BD34C1C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30098</w:t>
            </w:r>
          </w:p>
        </w:tc>
        <w:tc>
          <w:tcPr>
            <w:tcW w:w="7654" w:type="dxa"/>
            <w:noWrap/>
            <w:hideMark/>
          </w:tcPr>
          <w:p w14:paraId="3D6F649B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lymphocyte differentiation</w:t>
            </w:r>
          </w:p>
        </w:tc>
      </w:tr>
      <w:tr w:rsidR="00D74F6C" w:rsidRPr="00D74F6C" w14:paraId="199086BE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6877BF94" w14:textId="240F0C81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32640</w:t>
            </w:r>
          </w:p>
        </w:tc>
        <w:tc>
          <w:tcPr>
            <w:tcW w:w="7654" w:type="dxa"/>
            <w:noWrap/>
            <w:hideMark/>
          </w:tcPr>
          <w:p w14:paraId="54FD6ECD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tumor necrosis factor production</w:t>
            </w:r>
          </w:p>
        </w:tc>
      </w:tr>
      <w:tr w:rsidR="00D74F6C" w:rsidRPr="00D74F6C" w14:paraId="152BD0E8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588DD973" w14:textId="1B0B7C11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70744</w:t>
            </w:r>
          </w:p>
        </w:tc>
        <w:tc>
          <w:tcPr>
            <w:tcW w:w="7654" w:type="dxa"/>
            <w:noWrap/>
            <w:hideMark/>
          </w:tcPr>
          <w:p w14:paraId="54DBF3FB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27 complex</w:t>
            </w:r>
          </w:p>
        </w:tc>
      </w:tr>
      <w:tr w:rsidR="00D74F6C" w:rsidRPr="00D74F6C" w14:paraId="128D94D1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4CFA1D43" w14:textId="7034F955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5134</w:t>
            </w:r>
          </w:p>
        </w:tc>
        <w:tc>
          <w:tcPr>
            <w:tcW w:w="7654" w:type="dxa"/>
            <w:noWrap/>
            <w:hideMark/>
          </w:tcPr>
          <w:p w14:paraId="32416A08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2 receptor binding</w:t>
            </w:r>
          </w:p>
        </w:tc>
      </w:tr>
      <w:tr w:rsidR="00D74F6C" w:rsidRPr="00D74F6C" w14:paraId="71089DC1" w14:textId="77777777" w:rsidTr="00D74F6C">
        <w:trPr>
          <w:trHeight w:val="330"/>
        </w:trPr>
        <w:tc>
          <w:tcPr>
            <w:tcW w:w="1696" w:type="dxa"/>
            <w:noWrap/>
            <w:hideMark/>
          </w:tcPr>
          <w:p w14:paraId="5C92DC95" w14:textId="4245DCFB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0004911</w:t>
            </w:r>
          </w:p>
        </w:tc>
        <w:tc>
          <w:tcPr>
            <w:tcW w:w="7654" w:type="dxa"/>
            <w:noWrap/>
            <w:hideMark/>
          </w:tcPr>
          <w:p w14:paraId="092524FC" w14:textId="77777777" w:rsidR="00D74F6C" w:rsidRPr="00D74F6C" w:rsidRDefault="00D74F6C" w:rsidP="00D74F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F6C">
              <w:rPr>
                <w:rFonts w:ascii="Times New Roman" w:hAnsi="Times New Roman" w:cs="Times New Roman" w:hint="eastAsia"/>
                <w:sz w:val="24"/>
                <w:szCs w:val="24"/>
              </w:rPr>
              <w:t>interleukin-2 receptor activity</w:t>
            </w:r>
          </w:p>
        </w:tc>
      </w:tr>
    </w:tbl>
    <w:p w14:paraId="1A7648D8" w14:textId="77777777" w:rsidR="00D74F6C" w:rsidRPr="00DF0010" w:rsidRDefault="00D74F6C" w:rsidP="00D465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74F6C" w:rsidRPr="00DF0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Light">
    <w:altName w:val="Arial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0342D4"/>
    <w:multiLevelType w:val="hybridMultilevel"/>
    <w:tmpl w:val="E2DA687C"/>
    <w:lvl w:ilvl="0" w:tplc="42225C7E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61FD3"/>
    <w:multiLevelType w:val="multilevel"/>
    <w:tmpl w:val="B0A07E9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47952ED"/>
    <w:multiLevelType w:val="hybridMultilevel"/>
    <w:tmpl w:val="22660D46"/>
    <w:lvl w:ilvl="0" w:tplc="7F0C5BAA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632F0D"/>
    <w:multiLevelType w:val="hybridMultilevel"/>
    <w:tmpl w:val="558EA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2"/>
    <w:lvlOverride w:ilvl="0">
      <w:startOverride w:val="4"/>
    </w:lvlOverride>
  </w:num>
  <w:num w:numId="5">
    <w:abstractNumId w:val="2"/>
  </w:num>
  <w:num w:numId="6">
    <w:abstractNumId w:val="2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wt7AwMrI0NTQzsTBV0lEKTi0uzszPAykwrgUAVfuai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xwefarq0sd0qerzzkxp0pv905ra0pde9vx&quot;&gt;My EndNote Library&lt;record-ids&gt;&lt;item&gt;1&lt;/item&gt;&lt;item&gt;6&lt;/item&gt;&lt;item&gt;7&lt;/item&gt;&lt;item&gt;8&lt;/item&gt;&lt;item&gt;9&lt;/item&gt;&lt;item&gt;10&lt;/item&gt;&lt;item&gt;12&lt;/item&gt;&lt;item&gt;14&lt;/item&gt;&lt;item&gt;17&lt;/item&gt;&lt;item&gt;19&lt;/item&gt;&lt;item&gt;20&lt;/item&gt;&lt;item&gt;22&lt;/item&gt;&lt;item&gt;25&lt;/item&gt;&lt;item&gt;26&lt;/item&gt;&lt;item&gt;28&lt;/item&gt;&lt;item&gt;29&lt;/item&gt;&lt;item&gt;30&lt;/item&gt;&lt;item&gt;31&lt;/item&gt;&lt;item&gt;34&lt;/item&gt;&lt;item&gt;35&lt;/item&gt;&lt;item&gt;36&lt;/item&gt;&lt;item&gt;37&lt;/item&gt;&lt;item&gt;38&lt;/item&gt;&lt;item&gt;63&lt;/item&gt;&lt;item&gt;64&lt;/item&gt;&lt;item&gt;65&lt;/item&gt;&lt;item&gt;66&lt;/item&gt;&lt;item&gt;67&lt;/item&gt;&lt;item&gt;69&lt;/item&gt;&lt;item&gt;77&lt;/item&gt;&lt;item&gt;78&lt;/item&gt;&lt;item&gt;79&lt;/item&gt;&lt;item&gt;80&lt;/item&gt;&lt;item&gt;81&lt;/item&gt;&lt;item&gt;82&lt;/item&gt;&lt;item&gt;85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B975DE"/>
    <w:rsid w:val="00005393"/>
    <w:rsid w:val="00007BF1"/>
    <w:rsid w:val="00011BFA"/>
    <w:rsid w:val="00011D85"/>
    <w:rsid w:val="00011E5D"/>
    <w:rsid w:val="00012A79"/>
    <w:rsid w:val="000133D7"/>
    <w:rsid w:val="00015A0A"/>
    <w:rsid w:val="000161D9"/>
    <w:rsid w:val="000165C7"/>
    <w:rsid w:val="00017267"/>
    <w:rsid w:val="000213B8"/>
    <w:rsid w:val="00021639"/>
    <w:rsid w:val="00022732"/>
    <w:rsid w:val="00023A93"/>
    <w:rsid w:val="000255CD"/>
    <w:rsid w:val="00026C2C"/>
    <w:rsid w:val="00027512"/>
    <w:rsid w:val="000278DE"/>
    <w:rsid w:val="00032381"/>
    <w:rsid w:val="00032431"/>
    <w:rsid w:val="00032D2B"/>
    <w:rsid w:val="00034F4E"/>
    <w:rsid w:val="0003524C"/>
    <w:rsid w:val="00035F4D"/>
    <w:rsid w:val="00037315"/>
    <w:rsid w:val="00045693"/>
    <w:rsid w:val="0004598E"/>
    <w:rsid w:val="00046779"/>
    <w:rsid w:val="00047592"/>
    <w:rsid w:val="000502F5"/>
    <w:rsid w:val="00051446"/>
    <w:rsid w:val="000520C0"/>
    <w:rsid w:val="00052ED6"/>
    <w:rsid w:val="0005359F"/>
    <w:rsid w:val="0005457C"/>
    <w:rsid w:val="00054A07"/>
    <w:rsid w:val="00057DF6"/>
    <w:rsid w:val="00062E97"/>
    <w:rsid w:val="00065308"/>
    <w:rsid w:val="00065D75"/>
    <w:rsid w:val="00066E68"/>
    <w:rsid w:val="00067BAC"/>
    <w:rsid w:val="00067E9B"/>
    <w:rsid w:val="000725B1"/>
    <w:rsid w:val="00074FE1"/>
    <w:rsid w:val="00076E7C"/>
    <w:rsid w:val="00080B6A"/>
    <w:rsid w:val="00080CBF"/>
    <w:rsid w:val="000815B5"/>
    <w:rsid w:val="00082F62"/>
    <w:rsid w:val="000847F0"/>
    <w:rsid w:val="00085359"/>
    <w:rsid w:val="0008539D"/>
    <w:rsid w:val="00085BED"/>
    <w:rsid w:val="00086822"/>
    <w:rsid w:val="000915B0"/>
    <w:rsid w:val="00092190"/>
    <w:rsid w:val="00092432"/>
    <w:rsid w:val="000933A8"/>
    <w:rsid w:val="0009377E"/>
    <w:rsid w:val="00093805"/>
    <w:rsid w:val="000951A2"/>
    <w:rsid w:val="000A1DE9"/>
    <w:rsid w:val="000A72F4"/>
    <w:rsid w:val="000A735A"/>
    <w:rsid w:val="000A7E0F"/>
    <w:rsid w:val="000B0154"/>
    <w:rsid w:val="000B3FCB"/>
    <w:rsid w:val="000B4444"/>
    <w:rsid w:val="000B525B"/>
    <w:rsid w:val="000B7234"/>
    <w:rsid w:val="000B741F"/>
    <w:rsid w:val="000C4C45"/>
    <w:rsid w:val="000C69A9"/>
    <w:rsid w:val="000C7677"/>
    <w:rsid w:val="000C7D3E"/>
    <w:rsid w:val="000D1A4F"/>
    <w:rsid w:val="000D2F21"/>
    <w:rsid w:val="000D304E"/>
    <w:rsid w:val="000D47E4"/>
    <w:rsid w:val="000D5EE2"/>
    <w:rsid w:val="000E03DB"/>
    <w:rsid w:val="000E1A55"/>
    <w:rsid w:val="000E4418"/>
    <w:rsid w:val="000E66B5"/>
    <w:rsid w:val="000E734F"/>
    <w:rsid w:val="000E7432"/>
    <w:rsid w:val="000E7AAA"/>
    <w:rsid w:val="000F2E4B"/>
    <w:rsid w:val="000F30F7"/>
    <w:rsid w:val="000F312D"/>
    <w:rsid w:val="000F320F"/>
    <w:rsid w:val="000F336C"/>
    <w:rsid w:val="000F6A6E"/>
    <w:rsid w:val="001003F0"/>
    <w:rsid w:val="00100AA5"/>
    <w:rsid w:val="0010101A"/>
    <w:rsid w:val="00101BCC"/>
    <w:rsid w:val="001027A1"/>
    <w:rsid w:val="0010382B"/>
    <w:rsid w:val="00110275"/>
    <w:rsid w:val="00110DD5"/>
    <w:rsid w:val="0011182A"/>
    <w:rsid w:val="00113B58"/>
    <w:rsid w:val="00116C52"/>
    <w:rsid w:val="00116D2E"/>
    <w:rsid w:val="001171B5"/>
    <w:rsid w:val="001234D9"/>
    <w:rsid w:val="00125470"/>
    <w:rsid w:val="00125477"/>
    <w:rsid w:val="001273F4"/>
    <w:rsid w:val="001304F4"/>
    <w:rsid w:val="00131D5C"/>
    <w:rsid w:val="00131D8E"/>
    <w:rsid w:val="00133741"/>
    <w:rsid w:val="0013616F"/>
    <w:rsid w:val="00137627"/>
    <w:rsid w:val="00140C18"/>
    <w:rsid w:val="001418F5"/>
    <w:rsid w:val="0014537A"/>
    <w:rsid w:val="001471E8"/>
    <w:rsid w:val="00147E69"/>
    <w:rsid w:val="00150AD0"/>
    <w:rsid w:val="00156B7D"/>
    <w:rsid w:val="00160FB9"/>
    <w:rsid w:val="00162205"/>
    <w:rsid w:val="00165E42"/>
    <w:rsid w:val="0017010F"/>
    <w:rsid w:val="0017033F"/>
    <w:rsid w:val="00173A5A"/>
    <w:rsid w:val="00173D67"/>
    <w:rsid w:val="001769CF"/>
    <w:rsid w:val="00183376"/>
    <w:rsid w:val="001838C7"/>
    <w:rsid w:val="00185067"/>
    <w:rsid w:val="00187B48"/>
    <w:rsid w:val="00191643"/>
    <w:rsid w:val="001941AE"/>
    <w:rsid w:val="00194D90"/>
    <w:rsid w:val="0019666C"/>
    <w:rsid w:val="0019690A"/>
    <w:rsid w:val="001A051D"/>
    <w:rsid w:val="001A054C"/>
    <w:rsid w:val="001A3AAB"/>
    <w:rsid w:val="001A424F"/>
    <w:rsid w:val="001B294C"/>
    <w:rsid w:val="001B38F5"/>
    <w:rsid w:val="001C0318"/>
    <w:rsid w:val="001C0935"/>
    <w:rsid w:val="001C0AF1"/>
    <w:rsid w:val="001C1324"/>
    <w:rsid w:val="001C16EF"/>
    <w:rsid w:val="001C1942"/>
    <w:rsid w:val="001C1D4A"/>
    <w:rsid w:val="001C4DF5"/>
    <w:rsid w:val="001C4E65"/>
    <w:rsid w:val="001D590D"/>
    <w:rsid w:val="001D712E"/>
    <w:rsid w:val="001E3E99"/>
    <w:rsid w:val="001F22A0"/>
    <w:rsid w:val="001F2A66"/>
    <w:rsid w:val="001F37C8"/>
    <w:rsid w:val="001F786E"/>
    <w:rsid w:val="002015F0"/>
    <w:rsid w:val="00203CA6"/>
    <w:rsid w:val="002051DD"/>
    <w:rsid w:val="00205C7D"/>
    <w:rsid w:val="00207FF6"/>
    <w:rsid w:val="00212B79"/>
    <w:rsid w:val="00212EEA"/>
    <w:rsid w:val="0021307D"/>
    <w:rsid w:val="00215715"/>
    <w:rsid w:val="00215EEF"/>
    <w:rsid w:val="0021605C"/>
    <w:rsid w:val="002179D5"/>
    <w:rsid w:val="0022364B"/>
    <w:rsid w:val="00227E80"/>
    <w:rsid w:val="00230881"/>
    <w:rsid w:val="002310B0"/>
    <w:rsid w:val="00231A2A"/>
    <w:rsid w:val="00232B0D"/>
    <w:rsid w:val="00232C39"/>
    <w:rsid w:val="0023323F"/>
    <w:rsid w:val="002367C7"/>
    <w:rsid w:val="00236883"/>
    <w:rsid w:val="00236B22"/>
    <w:rsid w:val="0023765D"/>
    <w:rsid w:val="00241F02"/>
    <w:rsid w:val="002429D4"/>
    <w:rsid w:val="00243348"/>
    <w:rsid w:val="0024486B"/>
    <w:rsid w:val="00246642"/>
    <w:rsid w:val="00246E59"/>
    <w:rsid w:val="00246FEE"/>
    <w:rsid w:val="002524B5"/>
    <w:rsid w:val="002524F1"/>
    <w:rsid w:val="00254A28"/>
    <w:rsid w:val="00255B4C"/>
    <w:rsid w:val="00256D44"/>
    <w:rsid w:val="002615C6"/>
    <w:rsid w:val="00261998"/>
    <w:rsid w:val="0026216A"/>
    <w:rsid w:val="002629BB"/>
    <w:rsid w:val="00262B2D"/>
    <w:rsid w:val="002632F6"/>
    <w:rsid w:val="00264FCF"/>
    <w:rsid w:val="00265121"/>
    <w:rsid w:val="002656F9"/>
    <w:rsid w:val="002669BF"/>
    <w:rsid w:val="0027039F"/>
    <w:rsid w:val="002711F0"/>
    <w:rsid w:val="002717C9"/>
    <w:rsid w:val="0027313D"/>
    <w:rsid w:val="00275B79"/>
    <w:rsid w:val="0028095E"/>
    <w:rsid w:val="00281371"/>
    <w:rsid w:val="0028265A"/>
    <w:rsid w:val="00284D91"/>
    <w:rsid w:val="00286CCD"/>
    <w:rsid w:val="00286E8B"/>
    <w:rsid w:val="00290A91"/>
    <w:rsid w:val="00290AD7"/>
    <w:rsid w:val="002947C5"/>
    <w:rsid w:val="002949A7"/>
    <w:rsid w:val="002976BD"/>
    <w:rsid w:val="002978D5"/>
    <w:rsid w:val="002A016B"/>
    <w:rsid w:val="002A1319"/>
    <w:rsid w:val="002A3903"/>
    <w:rsid w:val="002A69B1"/>
    <w:rsid w:val="002B057D"/>
    <w:rsid w:val="002B0BBD"/>
    <w:rsid w:val="002B324D"/>
    <w:rsid w:val="002B44BA"/>
    <w:rsid w:val="002B5357"/>
    <w:rsid w:val="002B75F8"/>
    <w:rsid w:val="002B76E3"/>
    <w:rsid w:val="002C0586"/>
    <w:rsid w:val="002C0829"/>
    <w:rsid w:val="002C0D6F"/>
    <w:rsid w:val="002C436B"/>
    <w:rsid w:val="002C5A68"/>
    <w:rsid w:val="002C6F49"/>
    <w:rsid w:val="002D17EA"/>
    <w:rsid w:val="002D209D"/>
    <w:rsid w:val="002D21A4"/>
    <w:rsid w:val="002D358A"/>
    <w:rsid w:val="002D3A21"/>
    <w:rsid w:val="002D6E6F"/>
    <w:rsid w:val="002E4888"/>
    <w:rsid w:val="002E60C2"/>
    <w:rsid w:val="002F0FD9"/>
    <w:rsid w:val="002F1784"/>
    <w:rsid w:val="002F2E4B"/>
    <w:rsid w:val="002F3DC8"/>
    <w:rsid w:val="002F5AE2"/>
    <w:rsid w:val="00301F7F"/>
    <w:rsid w:val="00303BC2"/>
    <w:rsid w:val="0030627F"/>
    <w:rsid w:val="0031077E"/>
    <w:rsid w:val="00313ED9"/>
    <w:rsid w:val="003142BE"/>
    <w:rsid w:val="00315EAD"/>
    <w:rsid w:val="0031721A"/>
    <w:rsid w:val="00321535"/>
    <w:rsid w:val="00321C20"/>
    <w:rsid w:val="00323CDA"/>
    <w:rsid w:val="00324674"/>
    <w:rsid w:val="0033066A"/>
    <w:rsid w:val="003320CA"/>
    <w:rsid w:val="003322C9"/>
    <w:rsid w:val="00333597"/>
    <w:rsid w:val="00334E10"/>
    <w:rsid w:val="003407E2"/>
    <w:rsid w:val="003419CA"/>
    <w:rsid w:val="00343C03"/>
    <w:rsid w:val="003449B7"/>
    <w:rsid w:val="003475BC"/>
    <w:rsid w:val="003477C3"/>
    <w:rsid w:val="003507D4"/>
    <w:rsid w:val="00350B08"/>
    <w:rsid w:val="003521F9"/>
    <w:rsid w:val="003525AB"/>
    <w:rsid w:val="00352A90"/>
    <w:rsid w:val="003555ED"/>
    <w:rsid w:val="00355956"/>
    <w:rsid w:val="0035786C"/>
    <w:rsid w:val="0036280E"/>
    <w:rsid w:val="0037072E"/>
    <w:rsid w:val="00372A83"/>
    <w:rsid w:val="00376A0F"/>
    <w:rsid w:val="00377381"/>
    <w:rsid w:val="00380BCA"/>
    <w:rsid w:val="003818A6"/>
    <w:rsid w:val="0038262E"/>
    <w:rsid w:val="00382BDE"/>
    <w:rsid w:val="00383547"/>
    <w:rsid w:val="00384A0B"/>
    <w:rsid w:val="003850FD"/>
    <w:rsid w:val="00385434"/>
    <w:rsid w:val="00385610"/>
    <w:rsid w:val="00386570"/>
    <w:rsid w:val="00390385"/>
    <w:rsid w:val="0039246C"/>
    <w:rsid w:val="003946E5"/>
    <w:rsid w:val="00396A3F"/>
    <w:rsid w:val="003A0A4D"/>
    <w:rsid w:val="003A14B5"/>
    <w:rsid w:val="003A43BB"/>
    <w:rsid w:val="003A62BA"/>
    <w:rsid w:val="003B03C0"/>
    <w:rsid w:val="003B6154"/>
    <w:rsid w:val="003B76C6"/>
    <w:rsid w:val="003C3183"/>
    <w:rsid w:val="003C5987"/>
    <w:rsid w:val="003D280C"/>
    <w:rsid w:val="003D470A"/>
    <w:rsid w:val="003D4B75"/>
    <w:rsid w:val="003D5186"/>
    <w:rsid w:val="003D6F13"/>
    <w:rsid w:val="003D6FAA"/>
    <w:rsid w:val="003D7706"/>
    <w:rsid w:val="003E1F34"/>
    <w:rsid w:val="003E6845"/>
    <w:rsid w:val="003E6F78"/>
    <w:rsid w:val="003F06BB"/>
    <w:rsid w:val="003F1A4D"/>
    <w:rsid w:val="003F451C"/>
    <w:rsid w:val="003F7629"/>
    <w:rsid w:val="00400320"/>
    <w:rsid w:val="004054D6"/>
    <w:rsid w:val="00406D9F"/>
    <w:rsid w:val="00413F3E"/>
    <w:rsid w:val="00413FD1"/>
    <w:rsid w:val="00414678"/>
    <w:rsid w:val="004148B0"/>
    <w:rsid w:val="004167E6"/>
    <w:rsid w:val="00423032"/>
    <w:rsid w:val="004268D4"/>
    <w:rsid w:val="00426B77"/>
    <w:rsid w:val="00426F73"/>
    <w:rsid w:val="00427BCA"/>
    <w:rsid w:val="004309AE"/>
    <w:rsid w:val="00430E5B"/>
    <w:rsid w:val="00431E34"/>
    <w:rsid w:val="004325F5"/>
    <w:rsid w:val="00433788"/>
    <w:rsid w:val="00436273"/>
    <w:rsid w:val="00437E3C"/>
    <w:rsid w:val="00440786"/>
    <w:rsid w:val="00440C19"/>
    <w:rsid w:val="00443ED8"/>
    <w:rsid w:val="00445079"/>
    <w:rsid w:val="004509C0"/>
    <w:rsid w:val="004524F4"/>
    <w:rsid w:val="00453926"/>
    <w:rsid w:val="00456801"/>
    <w:rsid w:val="004570F2"/>
    <w:rsid w:val="00457D0B"/>
    <w:rsid w:val="00460C6F"/>
    <w:rsid w:val="004616C9"/>
    <w:rsid w:val="00462C44"/>
    <w:rsid w:val="00463D01"/>
    <w:rsid w:val="0046566D"/>
    <w:rsid w:val="00465FD1"/>
    <w:rsid w:val="00470313"/>
    <w:rsid w:val="0047112F"/>
    <w:rsid w:val="00474BDD"/>
    <w:rsid w:val="00475351"/>
    <w:rsid w:val="00475B21"/>
    <w:rsid w:val="004809F7"/>
    <w:rsid w:val="00481C38"/>
    <w:rsid w:val="00482982"/>
    <w:rsid w:val="00483E35"/>
    <w:rsid w:val="00490168"/>
    <w:rsid w:val="004911F9"/>
    <w:rsid w:val="0049146B"/>
    <w:rsid w:val="004921B8"/>
    <w:rsid w:val="00492A22"/>
    <w:rsid w:val="00492ABC"/>
    <w:rsid w:val="00494523"/>
    <w:rsid w:val="00497E29"/>
    <w:rsid w:val="004A129B"/>
    <w:rsid w:val="004A35FE"/>
    <w:rsid w:val="004A3EA8"/>
    <w:rsid w:val="004A41A3"/>
    <w:rsid w:val="004A734F"/>
    <w:rsid w:val="004B3687"/>
    <w:rsid w:val="004B4897"/>
    <w:rsid w:val="004B4DDA"/>
    <w:rsid w:val="004B667C"/>
    <w:rsid w:val="004C0428"/>
    <w:rsid w:val="004C60B0"/>
    <w:rsid w:val="004D4000"/>
    <w:rsid w:val="004D47A3"/>
    <w:rsid w:val="004D4D75"/>
    <w:rsid w:val="004D4F12"/>
    <w:rsid w:val="004E060C"/>
    <w:rsid w:val="004E086F"/>
    <w:rsid w:val="004E4E28"/>
    <w:rsid w:val="004E6AFD"/>
    <w:rsid w:val="004E7F0E"/>
    <w:rsid w:val="004E7F31"/>
    <w:rsid w:val="004F0B6B"/>
    <w:rsid w:val="004F2862"/>
    <w:rsid w:val="004F3ECE"/>
    <w:rsid w:val="004F572F"/>
    <w:rsid w:val="004F5849"/>
    <w:rsid w:val="005012B6"/>
    <w:rsid w:val="0050228D"/>
    <w:rsid w:val="005051EC"/>
    <w:rsid w:val="00506FFB"/>
    <w:rsid w:val="00510871"/>
    <w:rsid w:val="005122A2"/>
    <w:rsid w:val="00513C1C"/>
    <w:rsid w:val="00515E9B"/>
    <w:rsid w:val="00516DFD"/>
    <w:rsid w:val="005179F4"/>
    <w:rsid w:val="005251A8"/>
    <w:rsid w:val="0052724A"/>
    <w:rsid w:val="0053016A"/>
    <w:rsid w:val="005330A9"/>
    <w:rsid w:val="005361F6"/>
    <w:rsid w:val="005368E9"/>
    <w:rsid w:val="00541362"/>
    <w:rsid w:val="00542BE1"/>
    <w:rsid w:val="00543182"/>
    <w:rsid w:val="00543549"/>
    <w:rsid w:val="00543D23"/>
    <w:rsid w:val="00544F2F"/>
    <w:rsid w:val="00546DDE"/>
    <w:rsid w:val="00547506"/>
    <w:rsid w:val="0055057E"/>
    <w:rsid w:val="005507D2"/>
    <w:rsid w:val="005511AB"/>
    <w:rsid w:val="00552C48"/>
    <w:rsid w:val="00552DCA"/>
    <w:rsid w:val="00553206"/>
    <w:rsid w:val="0055379D"/>
    <w:rsid w:val="00556D79"/>
    <w:rsid w:val="005570A5"/>
    <w:rsid w:val="0055763E"/>
    <w:rsid w:val="005576D5"/>
    <w:rsid w:val="00557A83"/>
    <w:rsid w:val="00557CCA"/>
    <w:rsid w:val="00561117"/>
    <w:rsid w:val="005714D1"/>
    <w:rsid w:val="00576069"/>
    <w:rsid w:val="005777F5"/>
    <w:rsid w:val="00580EF4"/>
    <w:rsid w:val="0058277C"/>
    <w:rsid w:val="00583FB6"/>
    <w:rsid w:val="005840A1"/>
    <w:rsid w:val="00585B22"/>
    <w:rsid w:val="00585D0A"/>
    <w:rsid w:val="00586BFF"/>
    <w:rsid w:val="00590C09"/>
    <w:rsid w:val="005912A6"/>
    <w:rsid w:val="00591300"/>
    <w:rsid w:val="00591A90"/>
    <w:rsid w:val="00591DAD"/>
    <w:rsid w:val="005923A7"/>
    <w:rsid w:val="005929F8"/>
    <w:rsid w:val="005936E5"/>
    <w:rsid w:val="005A0B40"/>
    <w:rsid w:val="005A1E4E"/>
    <w:rsid w:val="005A35E4"/>
    <w:rsid w:val="005A64A3"/>
    <w:rsid w:val="005A6EBE"/>
    <w:rsid w:val="005A7648"/>
    <w:rsid w:val="005B2AD3"/>
    <w:rsid w:val="005B2BA6"/>
    <w:rsid w:val="005B3817"/>
    <w:rsid w:val="005B41BC"/>
    <w:rsid w:val="005B5BE3"/>
    <w:rsid w:val="005B7BE0"/>
    <w:rsid w:val="005C00CA"/>
    <w:rsid w:val="005C0AB9"/>
    <w:rsid w:val="005C13E8"/>
    <w:rsid w:val="005C2C0C"/>
    <w:rsid w:val="005C7188"/>
    <w:rsid w:val="005D1894"/>
    <w:rsid w:val="005E27B5"/>
    <w:rsid w:val="005E3CF9"/>
    <w:rsid w:val="005E7468"/>
    <w:rsid w:val="005F0748"/>
    <w:rsid w:val="005F2281"/>
    <w:rsid w:val="005F2D7A"/>
    <w:rsid w:val="005F46EF"/>
    <w:rsid w:val="00601690"/>
    <w:rsid w:val="0060175D"/>
    <w:rsid w:val="006017DC"/>
    <w:rsid w:val="00602F77"/>
    <w:rsid w:val="006037C9"/>
    <w:rsid w:val="0060683C"/>
    <w:rsid w:val="0060779C"/>
    <w:rsid w:val="00610522"/>
    <w:rsid w:val="006108FC"/>
    <w:rsid w:val="00610A7C"/>
    <w:rsid w:val="00613325"/>
    <w:rsid w:val="00616534"/>
    <w:rsid w:val="0061709A"/>
    <w:rsid w:val="0061769A"/>
    <w:rsid w:val="00620937"/>
    <w:rsid w:val="00622F8D"/>
    <w:rsid w:val="00624427"/>
    <w:rsid w:val="006244B8"/>
    <w:rsid w:val="00624909"/>
    <w:rsid w:val="006312A3"/>
    <w:rsid w:val="0063377D"/>
    <w:rsid w:val="00634891"/>
    <w:rsid w:val="00640A2F"/>
    <w:rsid w:val="00640E66"/>
    <w:rsid w:val="00645EE1"/>
    <w:rsid w:val="006502FF"/>
    <w:rsid w:val="00653484"/>
    <w:rsid w:val="00653FE7"/>
    <w:rsid w:val="00655453"/>
    <w:rsid w:val="00662DDD"/>
    <w:rsid w:val="00663C59"/>
    <w:rsid w:val="006649CF"/>
    <w:rsid w:val="00665797"/>
    <w:rsid w:val="00665E97"/>
    <w:rsid w:val="0066737C"/>
    <w:rsid w:val="006706CA"/>
    <w:rsid w:val="0067472C"/>
    <w:rsid w:val="006751C9"/>
    <w:rsid w:val="00675591"/>
    <w:rsid w:val="00675FDC"/>
    <w:rsid w:val="00685784"/>
    <w:rsid w:val="00686D43"/>
    <w:rsid w:val="006959DA"/>
    <w:rsid w:val="00695ABD"/>
    <w:rsid w:val="0069606C"/>
    <w:rsid w:val="006967CC"/>
    <w:rsid w:val="006A036F"/>
    <w:rsid w:val="006A209F"/>
    <w:rsid w:val="006A286F"/>
    <w:rsid w:val="006A3556"/>
    <w:rsid w:val="006A5383"/>
    <w:rsid w:val="006A6E13"/>
    <w:rsid w:val="006A7E7A"/>
    <w:rsid w:val="006B188A"/>
    <w:rsid w:val="006B1D30"/>
    <w:rsid w:val="006B3DEA"/>
    <w:rsid w:val="006B444E"/>
    <w:rsid w:val="006B6FCD"/>
    <w:rsid w:val="006B71A7"/>
    <w:rsid w:val="006B7393"/>
    <w:rsid w:val="006C13C0"/>
    <w:rsid w:val="006C1EEC"/>
    <w:rsid w:val="006C3AA0"/>
    <w:rsid w:val="006C4BEA"/>
    <w:rsid w:val="006C5059"/>
    <w:rsid w:val="006C5ED2"/>
    <w:rsid w:val="006C6A38"/>
    <w:rsid w:val="006C76AD"/>
    <w:rsid w:val="006C7823"/>
    <w:rsid w:val="006D22D3"/>
    <w:rsid w:val="006D55BA"/>
    <w:rsid w:val="006D5891"/>
    <w:rsid w:val="006D6952"/>
    <w:rsid w:val="006D6B23"/>
    <w:rsid w:val="006E03A3"/>
    <w:rsid w:val="006E17C8"/>
    <w:rsid w:val="006E5579"/>
    <w:rsid w:val="006E5E5D"/>
    <w:rsid w:val="006E79A3"/>
    <w:rsid w:val="006F05A9"/>
    <w:rsid w:val="006F0F44"/>
    <w:rsid w:val="006F2B54"/>
    <w:rsid w:val="006F5774"/>
    <w:rsid w:val="006F6386"/>
    <w:rsid w:val="0070035A"/>
    <w:rsid w:val="00700DA7"/>
    <w:rsid w:val="00701DBA"/>
    <w:rsid w:val="007036F5"/>
    <w:rsid w:val="007050F8"/>
    <w:rsid w:val="007132A2"/>
    <w:rsid w:val="00713BCB"/>
    <w:rsid w:val="00715D1E"/>
    <w:rsid w:val="00716C05"/>
    <w:rsid w:val="0071702A"/>
    <w:rsid w:val="00723099"/>
    <w:rsid w:val="007233B0"/>
    <w:rsid w:val="00724A7F"/>
    <w:rsid w:val="00724F2F"/>
    <w:rsid w:val="007257D2"/>
    <w:rsid w:val="00725D60"/>
    <w:rsid w:val="0073004C"/>
    <w:rsid w:val="007317BE"/>
    <w:rsid w:val="0073280F"/>
    <w:rsid w:val="0073371C"/>
    <w:rsid w:val="00733B43"/>
    <w:rsid w:val="007358E8"/>
    <w:rsid w:val="00735D27"/>
    <w:rsid w:val="00740AF1"/>
    <w:rsid w:val="00742986"/>
    <w:rsid w:val="00742EB3"/>
    <w:rsid w:val="00745C9D"/>
    <w:rsid w:val="00750488"/>
    <w:rsid w:val="00752076"/>
    <w:rsid w:val="007549AC"/>
    <w:rsid w:val="00755392"/>
    <w:rsid w:val="00756486"/>
    <w:rsid w:val="00761862"/>
    <w:rsid w:val="00761D19"/>
    <w:rsid w:val="00762C98"/>
    <w:rsid w:val="00766C28"/>
    <w:rsid w:val="00766DEE"/>
    <w:rsid w:val="007671F3"/>
    <w:rsid w:val="00767F6E"/>
    <w:rsid w:val="00772010"/>
    <w:rsid w:val="007736FF"/>
    <w:rsid w:val="00773BD5"/>
    <w:rsid w:val="0077461A"/>
    <w:rsid w:val="007757E2"/>
    <w:rsid w:val="00776B1E"/>
    <w:rsid w:val="00780093"/>
    <w:rsid w:val="00780C35"/>
    <w:rsid w:val="007821D2"/>
    <w:rsid w:val="007827B8"/>
    <w:rsid w:val="0078670F"/>
    <w:rsid w:val="00786909"/>
    <w:rsid w:val="00787EC8"/>
    <w:rsid w:val="007910F4"/>
    <w:rsid w:val="00791198"/>
    <w:rsid w:val="007913F1"/>
    <w:rsid w:val="0079234F"/>
    <w:rsid w:val="0079330E"/>
    <w:rsid w:val="007935F5"/>
    <w:rsid w:val="00795370"/>
    <w:rsid w:val="00795439"/>
    <w:rsid w:val="00795E4D"/>
    <w:rsid w:val="0079683D"/>
    <w:rsid w:val="007A1210"/>
    <w:rsid w:val="007A2415"/>
    <w:rsid w:val="007A2BB6"/>
    <w:rsid w:val="007A35D8"/>
    <w:rsid w:val="007A49C2"/>
    <w:rsid w:val="007A6D2E"/>
    <w:rsid w:val="007A771C"/>
    <w:rsid w:val="007B14D1"/>
    <w:rsid w:val="007B305A"/>
    <w:rsid w:val="007B3AB0"/>
    <w:rsid w:val="007B5168"/>
    <w:rsid w:val="007B5753"/>
    <w:rsid w:val="007B5818"/>
    <w:rsid w:val="007B5A15"/>
    <w:rsid w:val="007B62DF"/>
    <w:rsid w:val="007C078D"/>
    <w:rsid w:val="007C07FA"/>
    <w:rsid w:val="007C09AB"/>
    <w:rsid w:val="007C2177"/>
    <w:rsid w:val="007C4DB2"/>
    <w:rsid w:val="007C54A1"/>
    <w:rsid w:val="007D175C"/>
    <w:rsid w:val="007D3A2A"/>
    <w:rsid w:val="007D3EED"/>
    <w:rsid w:val="007D44F9"/>
    <w:rsid w:val="007D522E"/>
    <w:rsid w:val="007D5918"/>
    <w:rsid w:val="007D6874"/>
    <w:rsid w:val="007D6F56"/>
    <w:rsid w:val="007D7F7E"/>
    <w:rsid w:val="007E157B"/>
    <w:rsid w:val="007E16BC"/>
    <w:rsid w:val="007E19FD"/>
    <w:rsid w:val="007E27A8"/>
    <w:rsid w:val="007E50E2"/>
    <w:rsid w:val="007F19B5"/>
    <w:rsid w:val="007F1FEB"/>
    <w:rsid w:val="007F2417"/>
    <w:rsid w:val="007F273B"/>
    <w:rsid w:val="007F3159"/>
    <w:rsid w:val="007F4879"/>
    <w:rsid w:val="007F7071"/>
    <w:rsid w:val="00800AB2"/>
    <w:rsid w:val="00800ACA"/>
    <w:rsid w:val="008020EB"/>
    <w:rsid w:val="00803533"/>
    <w:rsid w:val="00804170"/>
    <w:rsid w:val="00805428"/>
    <w:rsid w:val="0080585B"/>
    <w:rsid w:val="00806A2F"/>
    <w:rsid w:val="00811BD1"/>
    <w:rsid w:val="008122C2"/>
    <w:rsid w:val="00815B75"/>
    <w:rsid w:val="00817441"/>
    <w:rsid w:val="00825E11"/>
    <w:rsid w:val="008272E3"/>
    <w:rsid w:val="00830DE0"/>
    <w:rsid w:val="008339AE"/>
    <w:rsid w:val="00836181"/>
    <w:rsid w:val="008405DF"/>
    <w:rsid w:val="00841D8E"/>
    <w:rsid w:val="00842E99"/>
    <w:rsid w:val="00843890"/>
    <w:rsid w:val="00844F5D"/>
    <w:rsid w:val="008456F9"/>
    <w:rsid w:val="00847B93"/>
    <w:rsid w:val="00850927"/>
    <w:rsid w:val="00850D3A"/>
    <w:rsid w:val="008513F7"/>
    <w:rsid w:val="0085235A"/>
    <w:rsid w:val="008573FB"/>
    <w:rsid w:val="00857FD4"/>
    <w:rsid w:val="00861763"/>
    <w:rsid w:val="00861D7E"/>
    <w:rsid w:val="00862439"/>
    <w:rsid w:val="00862D0C"/>
    <w:rsid w:val="00863EFC"/>
    <w:rsid w:val="00865635"/>
    <w:rsid w:val="00866026"/>
    <w:rsid w:val="0087138C"/>
    <w:rsid w:val="00871A28"/>
    <w:rsid w:val="00873E22"/>
    <w:rsid w:val="0087555A"/>
    <w:rsid w:val="00875BCD"/>
    <w:rsid w:val="00876450"/>
    <w:rsid w:val="00881F99"/>
    <w:rsid w:val="00890CEC"/>
    <w:rsid w:val="00892775"/>
    <w:rsid w:val="00892782"/>
    <w:rsid w:val="008935A3"/>
    <w:rsid w:val="0089708C"/>
    <w:rsid w:val="0089713B"/>
    <w:rsid w:val="008974FF"/>
    <w:rsid w:val="008A0015"/>
    <w:rsid w:val="008A228F"/>
    <w:rsid w:val="008A254C"/>
    <w:rsid w:val="008A5DEB"/>
    <w:rsid w:val="008B02E1"/>
    <w:rsid w:val="008B3429"/>
    <w:rsid w:val="008B386C"/>
    <w:rsid w:val="008B39DD"/>
    <w:rsid w:val="008B60F7"/>
    <w:rsid w:val="008B6BA7"/>
    <w:rsid w:val="008B724B"/>
    <w:rsid w:val="008B78DA"/>
    <w:rsid w:val="008C18BE"/>
    <w:rsid w:val="008C1D33"/>
    <w:rsid w:val="008C3A4B"/>
    <w:rsid w:val="008C484D"/>
    <w:rsid w:val="008C4ECB"/>
    <w:rsid w:val="008C7E84"/>
    <w:rsid w:val="008D450B"/>
    <w:rsid w:val="008D6379"/>
    <w:rsid w:val="008E0AA8"/>
    <w:rsid w:val="008E0B43"/>
    <w:rsid w:val="008E0D27"/>
    <w:rsid w:val="008E2642"/>
    <w:rsid w:val="008E29F6"/>
    <w:rsid w:val="008E60BE"/>
    <w:rsid w:val="008F08D2"/>
    <w:rsid w:val="008F1D74"/>
    <w:rsid w:val="008F6B34"/>
    <w:rsid w:val="008F6B35"/>
    <w:rsid w:val="009004D7"/>
    <w:rsid w:val="009020BF"/>
    <w:rsid w:val="00902516"/>
    <w:rsid w:val="00904D50"/>
    <w:rsid w:val="0090739E"/>
    <w:rsid w:val="009077F6"/>
    <w:rsid w:val="00910EEB"/>
    <w:rsid w:val="00913E6C"/>
    <w:rsid w:val="00921638"/>
    <w:rsid w:val="0092755F"/>
    <w:rsid w:val="00927D27"/>
    <w:rsid w:val="00931585"/>
    <w:rsid w:val="00932517"/>
    <w:rsid w:val="00932EF5"/>
    <w:rsid w:val="00933537"/>
    <w:rsid w:val="0093376E"/>
    <w:rsid w:val="00933B74"/>
    <w:rsid w:val="00934299"/>
    <w:rsid w:val="00942282"/>
    <w:rsid w:val="00942421"/>
    <w:rsid w:val="0094269E"/>
    <w:rsid w:val="009428AF"/>
    <w:rsid w:val="00944CF4"/>
    <w:rsid w:val="00946243"/>
    <w:rsid w:val="009469C8"/>
    <w:rsid w:val="009476AD"/>
    <w:rsid w:val="0095077B"/>
    <w:rsid w:val="00950D08"/>
    <w:rsid w:val="00951BB2"/>
    <w:rsid w:val="0095571B"/>
    <w:rsid w:val="00960581"/>
    <w:rsid w:val="00960F5F"/>
    <w:rsid w:val="0096158C"/>
    <w:rsid w:val="00961A9F"/>
    <w:rsid w:val="00962B22"/>
    <w:rsid w:val="00971AB5"/>
    <w:rsid w:val="0097247A"/>
    <w:rsid w:val="009758D5"/>
    <w:rsid w:val="00976DC9"/>
    <w:rsid w:val="0098395C"/>
    <w:rsid w:val="00984CF8"/>
    <w:rsid w:val="00987737"/>
    <w:rsid w:val="00990675"/>
    <w:rsid w:val="00991CF4"/>
    <w:rsid w:val="00994330"/>
    <w:rsid w:val="009949FE"/>
    <w:rsid w:val="009A2C81"/>
    <w:rsid w:val="009A644B"/>
    <w:rsid w:val="009A6C85"/>
    <w:rsid w:val="009B340C"/>
    <w:rsid w:val="009B415E"/>
    <w:rsid w:val="009C1E7B"/>
    <w:rsid w:val="009C3849"/>
    <w:rsid w:val="009C42E8"/>
    <w:rsid w:val="009C4910"/>
    <w:rsid w:val="009C5815"/>
    <w:rsid w:val="009D1312"/>
    <w:rsid w:val="009D162F"/>
    <w:rsid w:val="009D1759"/>
    <w:rsid w:val="009D2CBE"/>
    <w:rsid w:val="009D3B0B"/>
    <w:rsid w:val="009E020B"/>
    <w:rsid w:val="009E1065"/>
    <w:rsid w:val="009E2078"/>
    <w:rsid w:val="009E2A4B"/>
    <w:rsid w:val="009E30AA"/>
    <w:rsid w:val="009E4324"/>
    <w:rsid w:val="009E7473"/>
    <w:rsid w:val="009E7C85"/>
    <w:rsid w:val="009F425B"/>
    <w:rsid w:val="009F469C"/>
    <w:rsid w:val="009F4A27"/>
    <w:rsid w:val="009F7611"/>
    <w:rsid w:val="00A025D3"/>
    <w:rsid w:val="00A03501"/>
    <w:rsid w:val="00A04454"/>
    <w:rsid w:val="00A05E10"/>
    <w:rsid w:val="00A07F84"/>
    <w:rsid w:val="00A14059"/>
    <w:rsid w:val="00A14420"/>
    <w:rsid w:val="00A15398"/>
    <w:rsid w:val="00A160E4"/>
    <w:rsid w:val="00A177FE"/>
    <w:rsid w:val="00A236C0"/>
    <w:rsid w:val="00A258BF"/>
    <w:rsid w:val="00A2696C"/>
    <w:rsid w:val="00A309C6"/>
    <w:rsid w:val="00A401D0"/>
    <w:rsid w:val="00A4110D"/>
    <w:rsid w:val="00A431F9"/>
    <w:rsid w:val="00A462D9"/>
    <w:rsid w:val="00A51F8C"/>
    <w:rsid w:val="00A557FD"/>
    <w:rsid w:val="00A6141E"/>
    <w:rsid w:val="00A645D1"/>
    <w:rsid w:val="00A64648"/>
    <w:rsid w:val="00A65C35"/>
    <w:rsid w:val="00A70200"/>
    <w:rsid w:val="00A7208C"/>
    <w:rsid w:val="00A7219E"/>
    <w:rsid w:val="00A726A4"/>
    <w:rsid w:val="00A727D9"/>
    <w:rsid w:val="00A72869"/>
    <w:rsid w:val="00A73AE2"/>
    <w:rsid w:val="00A750DE"/>
    <w:rsid w:val="00A75872"/>
    <w:rsid w:val="00A758F2"/>
    <w:rsid w:val="00A7698B"/>
    <w:rsid w:val="00A76F13"/>
    <w:rsid w:val="00A7713E"/>
    <w:rsid w:val="00A80474"/>
    <w:rsid w:val="00A81007"/>
    <w:rsid w:val="00A81882"/>
    <w:rsid w:val="00A865C7"/>
    <w:rsid w:val="00A87A40"/>
    <w:rsid w:val="00A9176A"/>
    <w:rsid w:val="00A922C8"/>
    <w:rsid w:val="00A95C65"/>
    <w:rsid w:val="00A96DAA"/>
    <w:rsid w:val="00AA0917"/>
    <w:rsid w:val="00AA1027"/>
    <w:rsid w:val="00AA1084"/>
    <w:rsid w:val="00AA4BA2"/>
    <w:rsid w:val="00AA4D98"/>
    <w:rsid w:val="00AA71F0"/>
    <w:rsid w:val="00AB3514"/>
    <w:rsid w:val="00AB639C"/>
    <w:rsid w:val="00AC08E4"/>
    <w:rsid w:val="00AC0FD6"/>
    <w:rsid w:val="00AC1C43"/>
    <w:rsid w:val="00AC35DD"/>
    <w:rsid w:val="00AC36C4"/>
    <w:rsid w:val="00AC3EB5"/>
    <w:rsid w:val="00AC47F3"/>
    <w:rsid w:val="00AC75DE"/>
    <w:rsid w:val="00AC76C0"/>
    <w:rsid w:val="00AD07C4"/>
    <w:rsid w:val="00AD28A1"/>
    <w:rsid w:val="00AD2E56"/>
    <w:rsid w:val="00AD65E1"/>
    <w:rsid w:val="00AD76F6"/>
    <w:rsid w:val="00AD7AA2"/>
    <w:rsid w:val="00AE00D9"/>
    <w:rsid w:val="00AE0EEB"/>
    <w:rsid w:val="00AE1CAE"/>
    <w:rsid w:val="00AE2883"/>
    <w:rsid w:val="00AE3DF1"/>
    <w:rsid w:val="00AE5585"/>
    <w:rsid w:val="00AE639F"/>
    <w:rsid w:val="00AE7D99"/>
    <w:rsid w:val="00AF05FD"/>
    <w:rsid w:val="00AF2CF6"/>
    <w:rsid w:val="00AF74DF"/>
    <w:rsid w:val="00AF76EF"/>
    <w:rsid w:val="00B00255"/>
    <w:rsid w:val="00B00A00"/>
    <w:rsid w:val="00B06809"/>
    <w:rsid w:val="00B06AE7"/>
    <w:rsid w:val="00B06FF0"/>
    <w:rsid w:val="00B07D7C"/>
    <w:rsid w:val="00B118A5"/>
    <w:rsid w:val="00B1434C"/>
    <w:rsid w:val="00B14750"/>
    <w:rsid w:val="00B15AAE"/>
    <w:rsid w:val="00B21F53"/>
    <w:rsid w:val="00B2240E"/>
    <w:rsid w:val="00B23C8B"/>
    <w:rsid w:val="00B26AA5"/>
    <w:rsid w:val="00B27157"/>
    <w:rsid w:val="00B32970"/>
    <w:rsid w:val="00B33BF9"/>
    <w:rsid w:val="00B40363"/>
    <w:rsid w:val="00B42749"/>
    <w:rsid w:val="00B442BF"/>
    <w:rsid w:val="00B45548"/>
    <w:rsid w:val="00B51CF4"/>
    <w:rsid w:val="00B52AF3"/>
    <w:rsid w:val="00B53558"/>
    <w:rsid w:val="00B5481C"/>
    <w:rsid w:val="00B566FD"/>
    <w:rsid w:val="00B61475"/>
    <w:rsid w:val="00B6162A"/>
    <w:rsid w:val="00B6623D"/>
    <w:rsid w:val="00B67371"/>
    <w:rsid w:val="00B73098"/>
    <w:rsid w:val="00B8023F"/>
    <w:rsid w:val="00B8092C"/>
    <w:rsid w:val="00B813CB"/>
    <w:rsid w:val="00B82C05"/>
    <w:rsid w:val="00B83150"/>
    <w:rsid w:val="00B83AE9"/>
    <w:rsid w:val="00B84620"/>
    <w:rsid w:val="00B84C68"/>
    <w:rsid w:val="00B90106"/>
    <w:rsid w:val="00B902C0"/>
    <w:rsid w:val="00B92927"/>
    <w:rsid w:val="00B93B17"/>
    <w:rsid w:val="00B94709"/>
    <w:rsid w:val="00B964CE"/>
    <w:rsid w:val="00B97041"/>
    <w:rsid w:val="00B975DE"/>
    <w:rsid w:val="00B97830"/>
    <w:rsid w:val="00BA0F97"/>
    <w:rsid w:val="00BA0FCC"/>
    <w:rsid w:val="00BA2BDD"/>
    <w:rsid w:val="00BA36EA"/>
    <w:rsid w:val="00BA501E"/>
    <w:rsid w:val="00BA5462"/>
    <w:rsid w:val="00BA6259"/>
    <w:rsid w:val="00BA636E"/>
    <w:rsid w:val="00BA7EE5"/>
    <w:rsid w:val="00BB0D2C"/>
    <w:rsid w:val="00BB20F3"/>
    <w:rsid w:val="00BB51EB"/>
    <w:rsid w:val="00BC545D"/>
    <w:rsid w:val="00BC548D"/>
    <w:rsid w:val="00BC6282"/>
    <w:rsid w:val="00BC7EF2"/>
    <w:rsid w:val="00BD0CD5"/>
    <w:rsid w:val="00BD275A"/>
    <w:rsid w:val="00BD4555"/>
    <w:rsid w:val="00BD57AA"/>
    <w:rsid w:val="00BD7048"/>
    <w:rsid w:val="00BD7423"/>
    <w:rsid w:val="00BE5776"/>
    <w:rsid w:val="00BE6B16"/>
    <w:rsid w:val="00BE72F5"/>
    <w:rsid w:val="00BE7B45"/>
    <w:rsid w:val="00BF0857"/>
    <w:rsid w:val="00BF3428"/>
    <w:rsid w:val="00BF4C2D"/>
    <w:rsid w:val="00C00501"/>
    <w:rsid w:val="00C00C5E"/>
    <w:rsid w:val="00C017F3"/>
    <w:rsid w:val="00C035D7"/>
    <w:rsid w:val="00C047AC"/>
    <w:rsid w:val="00C0567B"/>
    <w:rsid w:val="00C073B9"/>
    <w:rsid w:val="00C11440"/>
    <w:rsid w:val="00C11452"/>
    <w:rsid w:val="00C12E43"/>
    <w:rsid w:val="00C14318"/>
    <w:rsid w:val="00C149D8"/>
    <w:rsid w:val="00C151B2"/>
    <w:rsid w:val="00C1728E"/>
    <w:rsid w:val="00C17432"/>
    <w:rsid w:val="00C20001"/>
    <w:rsid w:val="00C205B7"/>
    <w:rsid w:val="00C2169D"/>
    <w:rsid w:val="00C217A2"/>
    <w:rsid w:val="00C23846"/>
    <w:rsid w:val="00C2522A"/>
    <w:rsid w:val="00C31466"/>
    <w:rsid w:val="00C369F0"/>
    <w:rsid w:val="00C37350"/>
    <w:rsid w:val="00C375D8"/>
    <w:rsid w:val="00C4050F"/>
    <w:rsid w:val="00C4495B"/>
    <w:rsid w:val="00C45F74"/>
    <w:rsid w:val="00C47C46"/>
    <w:rsid w:val="00C501D0"/>
    <w:rsid w:val="00C50566"/>
    <w:rsid w:val="00C5092F"/>
    <w:rsid w:val="00C52825"/>
    <w:rsid w:val="00C52F61"/>
    <w:rsid w:val="00C549A7"/>
    <w:rsid w:val="00C55743"/>
    <w:rsid w:val="00C5731E"/>
    <w:rsid w:val="00C608C4"/>
    <w:rsid w:val="00C61531"/>
    <w:rsid w:val="00C615C8"/>
    <w:rsid w:val="00C61DC6"/>
    <w:rsid w:val="00C63CB5"/>
    <w:rsid w:val="00C63EDB"/>
    <w:rsid w:val="00C64DC8"/>
    <w:rsid w:val="00C673E7"/>
    <w:rsid w:val="00C67DF1"/>
    <w:rsid w:val="00C7075A"/>
    <w:rsid w:val="00C71F07"/>
    <w:rsid w:val="00C71FFB"/>
    <w:rsid w:val="00C74313"/>
    <w:rsid w:val="00C744B6"/>
    <w:rsid w:val="00C747D6"/>
    <w:rsid w:val="00C75216"/>
    <w:rsid w:val="00C75F6C"/>
    <w:rsid w:val="00C77C95"/>
    <w:rsid w:val="00C80BE0"/>
    <w:rsid w:val="00C82512"/>
    <w:rsid w:val="00C83DE6"/>
    <w:rsid w:val="00C85248"/>
    <w:rsid w:val="00C914CE"/>
    <w:rsid w:val="00C92E55"/>
    <w:rsid w:val="00C947D1"/>
    <w:rsid w:val="00C95214"/>
    <w:rsid w:val="00C95B01"/>
    <w:rsid w:val="00C96CAE"/>
    <w:rsid w:val="00CA0969"/>
    <w:rsid w:val="00CA1E9E"/>
    <w:rsid w:val="00CA203C"/>
    <w:rsid w:val="00CA2812"/>
    <w:rsid w:val="00CA28FB"/>
    <w:rsid w:val="00CA4DD3"/>
    <w:rsid w:val="00CB268E"/>
    <w:rsid w:val="00CB3E18"/>
    <w:rsid w:val="00CB5B86"/>
    <w:rsid w:val="00CB63A1"/>
    <w:rsid w:val="00CB6E4A"/>
    <w:rsid w:val="00CC06D2"/>
    <w:rsid w:val="00CC4145"/>
    <w:rsid w:val="00CC7654"/>
    <w:rsid w:val="00CD1527"/>
    <w:rsid w:val="00CD18E7"/>
    <w:rsid w:val="00CD2408"/>
    <w:rsid w:val="00CD28A0"/>
    <w:rsid w:val="00CD4C5D"/>
    <w:rsid w:val="00CE0C07"/>
    <w:rsid w:val="00CE1017"/>
    <w:rsid w:val="00CE1345"/>
    <w:rsid w:val="00CE1690"/>
    <w:rsid w:val="00CE3E8C"/>
    <w:rsid w:val="00CE73AA"/>
    <w:rsid w:val="00CF0D88"/>
    <w:rsid w:val="00CF5C12"/>
    <w:rsid w:val="00CF7634"/>
    <w:rsid w:val="00D013EA"/>
    <w:rsid w:val="00D038B0"/>
    <w:rsid w:val="00D05AEA"/>
    <w:rsid w:val="00D05DF4"/>
    <w:rsid w:val="00D0680C"/>
    <w:rsid w:val="00D06D5D"/>
    <w:rsid w:val="00D07466"/>
    <w:rsid w:val="00D10B7F"/>
    <w:rsid w:val="00D10EB9"/>
    <w:rsid w:val="00D11B03"/>
    <w:rsid w:val="00D2046A"/>
    <w:rsid w:val="00D248BB"/>
    <w:rsid w:val="00D2548C"/>
    <w:rsid w:val="00D26BB5"/>
    <w:rsid w:val="00D26D33"/>
    <w:rsid w:val="00D26D48"/>
    <w:rsid w:val="00D26FCE"/>
    <w:rsid w:val="00D32BAB"/>
    <w:rsid w:val="00D34528"/>
    <w:rsid w:val="00D356CB"/>
    <w:rsid w:val="00D35C5C"/>
    <w:rsid w:val="00D37FF9"/>
    <w:rsid w:val="00D427BB"/>
    <w:rsid w:val="00D4283D"/>
    <w:rsid w:val="00D43057"/>
    <w:rsid w:val="00D450DD"/>
    <w:rsid w:val="00D46547"/>
    <w:rsid w:val="00D46AE1"/>
    <w:rsid w:val="00D46E2C"/>
    <w:rsid w:val="00D5075A"/>
    <w:rsid w:val="00D507BC"/>
    <w:rsid w:val="00D60A51"/>
    <w:rsid w:val="00D634E4"/>
    <w:rsid w:val="00D640C2"/>
    <w:rsid w:val="00D6425E"/>
    <w:rsid w:val="00D74F6C"/>
    <w:rsid w:val="00D75830"/>
    <w:rsid w:val="00D81334"/>
    <w:rsid w:val="00D8165C"/>
    <w:rsid w:val="00D85BBF"/>
    <w:rsid w:val="00D9161C"/>
    <w:rsid w:val="00D91CAF"/>
    <w:rsid w:val="00D92139"/>
    <w:rsid w:val="00D927D6"/>
    <w:rsid w:val="00D9307F"/>
    <w:rsid w:val="00D938A1"/>
    <w:rsid w:val="00D93AFA"/>
    <w:rsid w:val="00D93D43"/>
    <w:rsid w:val="00D9551D"/>
    <w:rsid w:val="00D97EDB"/>
    <w:rsid w:val="00DA5DD5"/>
    <w:rsid w:val="00DA6530"/>
    <w:rsid w:val="00DA7C05"/>
    <w:rsid w:val="00DB1D37"/>
    <w:rsid w:val="00DB41F4"/>
    <w:rsid w:val="00DB5FDB"/>
    <w:rsid w:val="00DB60EE"/>
    <w:rsid w:val="00DB63D4"/>
    <w:rsid w:val="00DC0168"/>
    <w:rsid w:val="00DC309A"/>
    <w:rsid w:val="00DC51F8"/>
    <w:rsid w:val="00DC7B11"/>
    <w:rsid w:val="00DC7D56"/>
    <w:rsid w:val="00DD044F"/>
    <w:rsid w:val="00DD38DA"/>
    <w:rsid w:val="00DD54E4"/>
    <w:rsid w:val="00DD7005"/>
    <w:rsid w:val="00DD7863"/>
    <w:rsid w:val="00DE0137"/>
    <w:rsid w:val="00DE2601"/>
    <w:rsid w:val="00DE706B"/>
    <w:rsid w:val="00DF0010"/>
    <w:rsid w:val="00DF1751"/>
    <w:rsid w:val="00DF17D5"/>
    <w:rsid w:val="00DF245B"/>
    <w:rsid w:val="00DF33F5"/>
    <w:rsid w:val="00E03419"/>
    <w:rsid w:val="00E039DB"/>
    <w:rsid w:val="00E066C9"/>
    <w:rsid w:val="00E06AC7"/>
    <w:rsid w:val="00E07334"/>
    <w:rsid w:val="00E13092"/>
    <w:rsid w:val="00E14718"/>
    <w:rsid w:val="00E17439"/>
    <w:rsid w:val="00E1779C"/>
    <w:rsid w:val="00E17D4A"/>
    <w:rsid w:val="00E23078"/>
    <w:rsid w:val="00E24A1D"/>
    <w:rsid w:val="00E24B73"/>
    <w:rsid w:val="00E25BD0"/>
    <w:rsid w:val="00E26BE5"/>
    <w:rsid w:val="00E27274"/>
    <w:rsid w:val="00E310C6"/>
    <w:rsid w:val="00E31500"/>
    <w:rsid w:val="00E3203B"/>
    <w:rsid w:val="00E32471"/>
    <w:rsid w:val="00E32BF8"/>
    <w:rsid w:val="00E33D80"/>
    <w:rsid w:val="00E35856"/>
    <w:rsid w:val="00E37689"/>
    <w:rsid w:val="00E4132B"/>
    <w:rsid w:val="00E4311F"/>
    <w:rsid w:val="00E4441B"/>
    <w:rsid w:val="00E4771C"/>
    <w:rsid w:val="00E47C3D"/>
    <w:rsid w:val="00E5001F"/>
    <w:rsid w:val="00E511E9"/>
    <w:rsid w:val="00E53A46"/>
    <w:rsid w:val="00E53D69"/>
    <w:rsid w:val="00E55116"/>
    <w:rsid w:val="00E554A2"/>
    <w:rsid w:val="00E609C7"/>
    <w:rsid w:val="00E626CE"/>
    <w:rsid w:val="00E62AFD"/>
    <w:rsid w:val="00E62EFC"/>
    <w:rsid w:val="00E639A4"/>
    <w:rsid w:val="00E650B0"/>
    <w:rsid w:val="00E65783"/>
    <w:rsid w:val="00E65A0F"/>
    <w:rsid w:val="00E65C7B"/>
    <w:rsid w:val="00E6635E"/>
    <w:rsid w:val="00E6780E"/>
    <w:rsid w:val="00E70D9F"/>
    <w:rsid w:val="00E745A1"/>
    <w:rsid w:val="00E74D8E"/>
    <w:rsid w:val="00E817C4"/>
    <w:rsid w:val="00E81A44"/>
    <w:rsid w:val="00E8219B"/>
    <w:rsid w:val="00E8729C"/>
    <w:rsid w:val="00E90375"/>
    <w:rsid w:val="00E94272"/>
    <w:rsid w:val="00E96F7E"/>
    <w:rsid w:val="00EA13CB"/>
    <w:rsid w:val="00EA18CB"/>
    <w:rsid w:val="00EA22CC"/>
    <w:rsid w:val="00EA712B"/>
    <w:rsid w:val="00EA7C53"/>
    <w:rsid w:val="00EA7E26"/>
    <w:rsid w:val="00EB1891"/>
    <w:rsid w:val="00EB53AA"/>
    <w:rsid w:val="00EC05F2"/>
    <w:rsid w:val="00EC13D0"/>
    <w:rsid w:val="00EC17E0"/>
    <w:rsid w:val="00EC1E66"/>
    <w:rsid w:val="00EC2CE2"/>
    <w:rsid w:val="00EC33B0"/>
    <w:rsid w:val="00EC33F6"/>
    <w:rsid w:val="00EC3867"/>
    <w:rsid w:val="00EC411D"/>
    <w:rsid w:val="00EC4EA8"/>
    <w:rsid w:val="00EC542F"/>
    <w:rsid w:val="00EC54B2"/>
    <w:rsid w:val="00ED59E6"/>
    <w:rsid w:val="00ED5ADC"/>
    <w:rsid w:val="00ED753C"/>
    <w:rsid w:val="00ED7593"/>
    <w:rsid w:val="00EE04D5"/>
    <w:rsid w:val="00EE21F8"/>
    <w:rsid w:val="00EE6362"/>
    <w:rsid w:val="00EE6885"/>
    <w:rsid w:val="00EE77BA"/>
    <w:rsid w:val="00EF293F"/>
    <w:rsid w:val="00EF2DD4"/>
    <w:rsid w:val="00EF3418"/>
    <w:rsid w:val="00EF4C0F"/>
    <w:rsid w:val="00F027CF"/>
    <w:rsid w:val="00F03267"/>
    <w:rsid w:val="00F04429"/>
    <w:rsid w:val="00F04C97"/>
    <w:rsid w:val="00F04F4F"/>
    <w:rsid w:val="00F0606C"/>
    <w:rsid w:val="00F06320"/>
    <w:rsid w:val="00F0663E"/>
    <w:rsid w:val="00F0680C"/>
    <w:rsid w:val="00F13910"/>
    <w:rsid w:val="00F146D3"/>
    <w:rsid w:val="00F16679"/>
    <w:rsid w:val="00F16ACD"/>
    <w:rsid w:val="00F17EA7"/>
    <w:rsid w:val="00F209D4"/>
    <w:rsid w:val="00F21001"/>
    <w:rsid w:val="00F2102A"/>
    <w:rsid w:val="00F21F92"/>
    <w:rsid w:val="00F220BA"/>
    <w:rsid w:val="00F24073"/>
    <w:rsid w:val="00F25F23"/>
    <w:rsid w:val="00F261FF"/>
    <w:rsid w:val="00F277D5"/>
    <w:rsid w:val="00F30EDC"/>
    <w:rsid w:val="00F3174F"/>
    <w:rsid w:val="00F34032"/>
    <w:rsid w:val="00F34280"/>
    <w:rsid w:val="00F365B5"/>
    <w:rsid w:val="00F36F08"/>
    <w:rsid w:val="00F40C16"/>
    <w:rsid w:val="00F4117D"/>
    <w:rsid w:val="00F414C8"/>
    <w:rsid w:val="00F427EC"/>
    <w:rsid w:val="00F432DF"/>
    <w:rsid w:val="00F45643"/>
    <w:rsid w:val="00F50B11"/>
    <w:rsid w:val="00F522CF"/>
    <w:rsid w:val="00F5255F"/>
    <w:rsid w:val="00F54632"/>
    <w:rsid w:val="00F54AA3"/>
    <w:rsid w:val="00F615AB"/>
    <w:rsid w:val="00F650AB"/>
    <w:rsid w:val="00F654D9"/>
    <w:rsid w:val="00F67AA7"/>
    <w:rsid w:val="00F72035"/>
    <w:rsid w:val="00F80577"/>
    <w:rsid w:val="00F8231A"/>
    <w:rsid w:val="00F83DA7"/>
    <w:rsid w:val="00F84B21"/>
    <w:rsid w:val="00F84FE0"/>
    <w:rsid w:val="00F859EE"/>
    <w:rsid w:val="00F86441"/>
    <w:rsid w:val="00F86AC9"/>
    <w:rsid w:val="00F86BFE"/>
    <w:rsid w:val="00F90258"/>
    <w:rsid w:val="00F9620E"/>
    <w:rsid w:val="00F96BF6"/>
    <w:rsid w:val="00F97B18"/>
    <w:rsid w:val="00FA1D90"/>
    <w:rsid w:val="00FA29F3"/>
    <w:rsid w:val="00FA50F7"/>
    <w:rsid w:val="00FB0F1E"/>
    <w:rsid w:val="00FB1C40"/>
    <w:rsid w:val="00FB7B81"/>
    <w:rsid w:val="00FC0148"/>
    <w:rsid w:val="00FC0CCC"/>
    <w:rsid w:val="00FC2402"/>
    <w:rsid w:val="00FC795F"/>
    <w:rsid w:val="00FD1C26"/>
    <w:rsid w:val="00FD2F33"/>
    <w:rsid w:val="00FD30D3"/>
    <w:rsid w:val="00FD476C"/>
    <w:rsid w:val="00FD5967"/>
    <w:rsid w:val="00FD6389"/>
    <w:rsid w:val="00FD728C"/>
    <w:rsid w:val="00FE0415"/>
    <w:rsid w:val="00FE12DE"/>
    <w:rsid w:val="00FE1D00"/>
    <w:rsid w:val="00FE3E92"/>
    <w:rsid w:val="00FE565B"/>
    <w:rsid w:val="00FE6EE2"/>
    <w:rsid w:val="00FE718A"/>
    <w:rsid w:val="00FE7DC6"/>
    <w:rsid w:val="00FF0E29"/>
    <w:rsid w:val="00FF1932"/>
    <w:rsid w:val="00FF341B"/>
    <w:rsid w:val="00FF3B6E"/>
    <w:rsid w:val="00FF4C0A"/>
    <w:rsid w:val="00FF701B"/>
    <w:rsid w:val="00FF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5F19"/>
  <w15:chartTrackingRefBased/>
  <w15:docId w15:val="{7F2FA050-C124-4781-B9D2-384CA4E6D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B975DE"/>
    <w:pPr>
      <w:numPr>
        <w:numId w:val="1"/>
      </w:num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B975DE"/>
    <w:pPr>
      <w:spacing w:before="100" w:after="0" w:line="300" w:lineRule="exact"/>
      <w:jc w:val="both"/>
    </w:pPr>
    <w:rPr>
      <w:rFonts w:ascii="Helvetica-Light" w:eastAsia="Times New Roman" w:hAnsi="Helvetica-Light" w:cs="Times New Roman"/>
      <w:iCs/>
      <w:sz w:val="24"/>
      <w:szCs w:val="24"/>
    </w:rPr>
  </w:style>
  <w:style w:type="paragraph" w:customStyle="1" w:styleId="Author-Affiliation">
    <w:name w:val="Author-Affiliation"/>
    <w:basedOn w:val="Normal"/>
    <w:link w:val="Author-AffiliationChar"/>
    <w:qFormat/>
    <w:rsid w:val="00B975DE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B975DE"/>
    <w:rPr>
      <w:rFonts w:ascii="Helvetica-Light" w:eastAsia="Times New Roman" w:hAnsi="Helvetica-Light" w:cs="Times New Roman"/>
      <w:i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B975DE"/>
    <w:pPr>
      <w:spacing w:before="92" w:after="0" w:line="420" w:lineRule="exact"/>
      <w:jc w:val="both"/>
    </w:pPr>
    <w:rPr>
      <w:rFonts w:ascii="Helvetica" w:eastAsia="Times New Roman" w:hAnsi="Helvetica" w:cs="Times New Roman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B975DE"/>
    <w:rPr>
      <w:rFonts w:ascii="Helvetica" w:eastAsia="Times New Roman" w:hAnsi="Helvetica" w:cs="Times New Roman"/>
      <w:b/>
      <w:sz w:val="36"/>
      <w:szCs w:val="36"/>
    </w:rPr>
  </w:style>
  <w:style w:type="character" w:customStyle="1" w:styleId="Author-AffiliationChar">
    <w:name w:val="Author-Affiliation Char"/>
    <w:basedOn w:val="DefaultParagraphFont"/>
    <w:link w:val="Author-Affiliation"/>
    <w:rsid w:val="00B975DE"/>
    <w:rPr>
      <w:rFonts w:ascii="Helvetica-Light" w:eastAsia="Times New Roman" w:hAnsi="Helvetica-Light" w:cs="Times New Roman"/>
      <w:iCs/>
      <w:sz w:val="18"/>
      <w:szCs w:val="18"/>
    </w:rPr>
  </w:style>
  <w:style w:type="paragraph" w:customStyle="1" w:styleId="corrs-au">
    <w:name w:val="corrs-au"/>
    <w:basedOn w:val="Normal"/>
    <w:link w:val="corrs-auChar"/>
    <w:qFormat/>
    <w:rsid w:val="00B975DE"/>
    <w:pPr>
      <w:spacing w:before="70" w:after="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</w:rPr>
  </w:style>
  <w:style w:type="character" w:customStyle="1" w:styleId="corrs-auChar">
    <w:name w:val="corrs-au Char"/>
    <w:basedOn w:val="DefaultParagraphFont"/>
    <w:link w:val="corrs-au"/>
    <w:rsid w:val="00B975DE"/>
    <w:rPr>
      <w:rFonts w:ascii="Helvetica-Light" w:eastAsia="Times New Roman" w:hAnsi="Helvetica-Light" w:cs="Times New Roman"/>
      <w:iCs/>
      <w:sz w:val="17"/>
      <w:szCs w:val="17"/>
    </w:rPr>
  </w:style>
  <w:style w:type="paragraph" w:customStyle="1" w:styleId="Abstract-Text">
    <w:name w:val="Abstract-Text"/>
    <w:basedOn w:val="Normal"/>
    <w:link w:val="Abstract-TextChar"/>
    <w:qFormat/>
    <w:rsid w:val="00B975DE"/>
    <w:pPr>
      <w:spacing w:after="0" w:line="220" w:lineRule="exact"/>
      <w:jc w:val="both"/>
    </w:pPr>
    <w:rPr>
      <w:rFonts w:ascii="Helvetica" w:eastAsia="Times New Roman" w:hAnsi="Helvetica" w:cs="Times New Roman"/>
      <w:sz w:val="18"/>
      <w:szCs w:val="18"/>
    </w:rPr>
  </w:style>
  <w:style w:type="paragraph" w:customStyle="1" w:styleId="Abstract-Head">
    <w:name w:val="Abstract-Head"/>
    <w:basedOn w:val="Normal"/>
    <w:link w:val="Abstract-HeadChar"/>
    <w:qFormat/>
    <w:rsid w:val="00B975DE"/>
    <w:pPr>
      <w:tabs>
        <w:tab w:val="left" w:pos="7140"/>
      </w:tabs>
      <w:spacing w:before="300" w:after="10" w:line="200" w:lineRule="exact"/>
      <w:jc w:val="both"/>
    </w:pPr>
    <w:rPr>
      <w:rFonts w:ascii="Helvetica" w:eastAsia="Times New Roman" w:hAnsi="Helvetica" w:cs="Times New Roman"/>
      <w:b/>
      <w:sz w:val="20"/>
      <w:szCs w:val="20"/>
    </w:rPr>
  </w:style>
  <w:style w:type="character" w:customStyle="1" w:styleId="Abstract-TextChar">
    <w:name w:val="Abstract-Text Char"/>
    <w:basedOn w:val="DefaultParagraphFont"/>
    <w:link w:val="Abstract-Text"/>
    <w:rsid w:val="00B975DE"/>
    <w:rPr>
      <w:rFonts w:ascii="Helvetica" w:eastAsia="Times New Roman" w:hAnsi="Helvetica" w:cs="Times New Roman"/>
      <w:sz w:val="18"/>
      <w:szCs w:val="18"/>
    </w:rPr>
  </w:style>
  <w:style w:type="character" w:customStyle="1" w:styleId="Abstract-HeadChar">
    <w:name w:val="Abstract-Head Char"/>
    <w:basedOn w:val="DefaultParagraphFont"/>
    <w:link w:val="Abstract-Head"/>
    <w:rsid w:val="00B975DE"/>
    <w:rPr>
      <w:rFonts w:ascii="Helvetica" w:eastAsia="Times New Roman" w:hAnsi="Helvetica" w:cs="Times New Roman"/>
      <w:b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B975DE"/>
    <w:rPr>
      <w:rFonts w:ascii="Helvetica" w:eastAsia="Times New Roman" w:hAnsi="Helvetica" w:cs="Times New Roman"/>
      <w:b/>
      <w:sz w:val="20"/>
      <w:szCs w:val="20"/>
    </w:rPr>
  </w:style>
  <w:style w:type="paragraph" w:customStyle="1" w:styleId="AckHead">
    <w:name w:val="Ack Head"/>
    <w:basedOn w:val="Normal"/>
    <w:rsid w:val="00B975DE"/>
    <w:p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paragraph" w:customStyle="1" w:styleId="AckText">
    <w:name w:val="Ack Text"/>
    <w:basedOn w:val="Normal"/>
    <w:rsid w:val="00B975DE"/>
    <w:pPr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RefHead">
    <w:name w:val="Ref Head"/>
    <w:basedOn w:val="Normal"/>
    <w:rsid w:val="00B975DE"/>
    <w:p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975DE"/>
    <w:pPr>
      <w:spacing w:line="240" w:lineRule="auto"/>
    </w:pPr>
    <w:rPr>
      <w:rFonts w:ascii="Calibri" w:eastAsiaTheme="minorEastAsia" w:hAnsi="Calibri" w:cs="Calibri"/>
      <w:noProof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B975DE"/>
    <w:rPr>
      <w:rFonts w:ascii="Calibri" w:eastAsiaTheme="minorEastAsia" w:hAnsi="Calibri" w:cs="Calibri"/>
      <w:noProof/>
      <w:lang w:eastAsia="ja-JP"/>
    </w:rPr>
  </w:style>
  <w:style w:type="character" w:styleId="Hyperlink">
    <w:name w:val="Hyperlink"/>
    <w:basedOn w:val="DefaultParagraphFont"/>
    <w:uiPriority w:val="99"/>
    <w:unhideWhenUsed/>
    <w:rsid w:val="00B975D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A50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1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4B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146D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C5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4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62B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943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330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433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E6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A04454"/>
    <w:pPr>
      <w:spacing w:before="240" w:after="0" w:line="36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A04454"/>
    <w:pPr>
      <w:spacing w:before="240" w:after="0" w:line="36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183376"/>
    <w:rPr>
      <w:i/>
      <w:iCs/>
    </w:rPr>
  </w:style>
  <w:style w:type="table" w:styleId="PlainTable5">
    <w:name w:val="Plain Table 5"/>
    <w:basedOn w:val="TableNormal"/>
    <w:uiPriority w:val="45"/>
    <w:rsid w:val="0065545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554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078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46642"/>
    <w:rPr>
      <w:color w:val="605E5C"/>
      <w:shd w:val="clear" w:color="auto" w:fill="E1DFDD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9020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3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94C694A-F32E-1046-BE31-F4A010926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332</Words>
  <Characters>1899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cal University of South Carolina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un Chung</dc:creator>
  <cp:keywords/>
  <dc:description/>
  <cp:lastModifiedBy>Dongjun Chung</cp:lastModifiedBy>
  <cp:revision>23</cp:revision>
  <cp:lastPrinted>2018-11-24T16:22:00Z</cp:lastPrinted>
  <dcterms:created xsi:type="dcterms:W3CDTF">2018-11-24T16:22:00Z</dcterms:created>
  <dcterms:modified xsi:type="dcterms:W3CDTF">2019-04-24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